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02FB7" w14:textId="137B0EB7" w:rsidR="00535B60" w:rsidRDefault="00C433CB" w:rsidP="005304E5">
      <w:pPr>
        <w:ind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 Demographic</w:t>
      </w:r>
      <w:r w:rsidR="00AE2FC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</w:t>
      </w:r>
      <w:r w:rsidR="009A656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in </w:t>
      </w:r>
      <w:r w:rsidR="009A656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henotype</w:t>
      </w:r>
      <w:bookmarkStart w:id="0" w:name="_GoBack"/>
      <w:bookmarkEnd w:id="0"/>
    </w:p>
    <w:p w14:paraId="6A2C6276" w14:textId="43CA47A5" w:rsidR="009300A0" w:rsidRDefault="009300A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052"/>
        <w:tblW w:w="10001" w:type="dxa"/>
        <w:tblLook w:val="04A0" w:firstRow="1" w:lastRow="0" w:firstColumn="1" w:lastColumn="0" w:noHBand="0" w:noVBand="1"/>
      </w:tblPr>
      <w:tblGrid>
        <w:gridCol w:w="2183"/>
        <w:gridCol w:w="1274"/>
        <w:gridCol w:w="1966"/>
        <w:gridCol w:w="1530"/>
        <w:gridCol w:w="1890"/>
        <w:gridCol w:w="1158"/>
      </w:tblGrid>
      <w:tr w:rsidR="007504BA" w:rsidRPr="00FB53E9" w14:paraId="5C84C90E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6DC21DD9" w14:textId="77777777" w:rsidR="007504BA" w:rsidRPr="00FB53E9" w:rsidRDefault="007504BA" w:rsidP="007504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4B00105B" w14:textId="2DDCB4B1" w:rsidR="007504BA" w:rsidRDefault="00AE2FCB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</w:p>
          <w:p w14:paraId="5C805D15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21</w:t>
            </w:r>
          </w:p>
        </w:tc>
        <w:tc>
          <w:tcPr>
            <w:tcW w:w="1966" w:type="dxa"/>
          </w:tcPr>
          <w:p w14:paraId="437FC94B" w14:textId="7E42175A" w:rsidR="007504BA" w:rsidRDefault="007504BA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53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ute </w:t>
            </w:r>
          </w:p>
          <w:p w14:paraId="185A13D9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1</w:t>
            </w:r>
          </w:p>
        </w:tc>
        <w:tc>
          <w:tcPr>
            <w:tcW w:w="1530" w:type="dxa"/>
          </w:tcPr>
          <w:p w14:paraId="52B817E4" w14:textId="0A1FA6FE" w:rsidR="007504BA" w:rsidRDefault="007504BA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53E9">
              <w:rPr>
                <w:rFonts w:ascii="Times New Roman" w:hAnsi="Times New Roman" w:cs="Times New Roman"/>
                <w:b/>
                <w:sz w:val="20"/>
                <w:szCs w:val="20"/>
              </w:rPr>
              <w:t>Chronic T1</w:t>
            </w:r>
          </w:p>
          <w:p w14:paraId="7B79582C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3</w:t>
            </w:r>
          </w:p>
        </w:tc>
        <w:tc>
          <w:tcPr>
            <w:tcW w:w="1890" w:type="dxa"/>
          </w:tcPr>
          <w:p w14:paraId="793881B9" w14:textId="7948D988" w:rsidR="007504BA" w:rsidRDefault="007504BA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53E9">
              <w:rPr>
                <w:rFonts w:ascii="Times New Roman" w:hAnsi="Times New Roman" w:cs="Times New Roman"/>
                <w:b/>
                <w:sz w:val="20"/>
                <w:szCs w:val="20"/>
              </w:rPr>
              <w:t>Chronic T5</w:t>
            </w:r>
          </w:p>
          <w:p w14:paraId="07D58C39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9</w:t>
            </w:r>
          </w:p>
        </w:tc>
        <w:tc>
          <w:tcPr>
            <w:tcW w:w="1158" w:type="dxa"/>
          </w:tcPr>
          <w:p w14:paraId="26711D7B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53E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504BA" w:rsidRPr="00FB53E9" w14:paraId="611F36DE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6D2201F7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Age, mean (SD)</w:t>
            </w:r>
          </w:p>
        </w:tc>
        <w:tc>
          <w:tcPr>
            <w:tcW w:w="1274" w:type="dxa"/>
            <w:vAlign w:val="center"/>
          </w:tcPr>
          <w:p w14:paraId="4CB23F70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 (13.9)</w:t>
            </w:r>
          </w:p>
        </w:tc>
        <w:tc>
          <w:tcPr>
            <w:tcW w:w="1966" w:type="dxa"/>
            <w:vAlign w:val="center"/>
          </w:tcPr>
          <w:p w14:paraId="6D389C4D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 (9.1)</w:t>
            </w:r>
          </w:p>
        </w:tc>
        <w:tc>
          <w:tcPr>
            <w:tcW w:w="1530" w:type="dxa"/>
            <w:vAlign w:val="center"/>
          </w:tcPr>
          <w:p w14:paraId="2FD13667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 (8.4)</w:t>
            </w:r>
          </w:p>
        </w:tc>
        <w:tc>
          <w:tcPr>
            <w:tcW w:w="1890" w:type="dxa"/>
            <w:vAlign w:val="center"/>
          </w:tcPr>
          <w:p w14:paraId="0820CDC9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 (9.0)</w:t>
            </w:r>
          </w:p>
        </w:tc>
        <w:tc>
          <w:tcPr>
            <w:tcW w:w="1158" w:type="dxa"/>
            <w:vAlign w:val="center"/>
          </w:tcPr>
          <w:p w14:paraId="6D834C9E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7504BA" w:rsidRPr="00FB53E9" w14:paraId="214FAE5D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0588CB07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74" w:type="dxa"/>
            <w:vAlign w:val="center"/>
          </w:tcPr>
          <w:p w14:paraId="6BE17FFE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vAlign w:val="center"/>
          </w:tcPr>
          <w:p w14:paraId="44F812CF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BF65973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4D29135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0D195E9F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7504BA" w:rsidRPr="00FB53E9" w14:paraId="755A5841" w14:textId="77777777" w:rsidTr="007504BA">
        <w:trPr>
          <w:trHeight w:val="324"/>
        </w:trPr>
        <w:tc>
          <w:tcPr>
            <w:tcW w:w="2183" w:type="dxa"/>
            <w:vAlign w:val="center"/>
          </w:tcPr>
          <w:p w14:paraId="08E0ECE5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4" w:type="dxa"/>
            <w:vAlign w:val="center"/>
          </w:tcPr>
          <w:p w14:paraId="37ECCF21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1966" w:type="dxa"/>
            <w:vAlign w:val="center"/>
          </w:tcPr>
          <w:p w14:paraId="12D2F8D6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5.5)</w:t>
            </w:r>
          </w:p>
        </w:tc>
        <w:tc>
          <w:tcPr>
            <w:tcW w:w="1530" w:type="dxa"/>
            <w:vAlign w:val="center"/>
          </w:tcPr>
          <w:p w14:paraId="42A0E709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1890" w:type="dxa"/>
            <w:vAlign w:val="center"/>
          </w:tcPr>
          <w:p w14:paraId="31CC0E13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7.4)</w:t>
            </w:r>
          </w:p>
        </w:tc>
        <w:tc>
          <w:tcPr>
            <w:tcW w:w="1158" w:type="dxa"/>
            <w:vAlign w:val="center"/>
          </w:tcPr>
          <w:p w14:paraId="7C44C584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BA" w:rsidRPr="00FB53E9" w14:paraId="169BBDAC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25F8A6D5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4" w:type="dxa"/>
            <w:vAlign w:val="center"/>
          </w:tcPr>
          <w:p w14:paraId="4F24FE8A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1966" w:type="dxa"/>
            <w:vAlign w:val="center"/>
          </w:tcPr>
          <w:p w14:paraId="5945C0B5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4.4)</w:t>
            </w:r>
          </w:p>
        </w:tc>
        <w:tc>
          <w:tcPr>
            <w:tcW w:w="1530" w:type="dxa"/>
            <w:vAlign w:val="center"/>
          </w:tcPr>
          <w:p w14:paraId="63FED205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1890" w:type="dxa"/>
            <w:vAlign w:val="center"/>
          </w:tcPr>
          <w:p w14:paraId="41CBE3BB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2.6)</w:t>
            </w:r>
          </w:p>
        </w:tc>
        <w:tc>
          <w:tcPr>
            <w:tcW w:w="1158" w:type="dxa"/>
            <w:vAlign w:val="center"/>
          </w:tcPr>
          <w:p w14:paraId="45EC5593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BA" w:rsidRPr="00FB53E9" w14:paraId="73385A62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6FC83E15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274" w:type="dxa"/>
            <w:vAlign w:val="center"/>
          </w:tcPr>
          <w:p w14:paraId="70029A38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vAlign w:val="center"/>
          </w:tcPr>
          <w:p w14:paraId="2EE35A72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31183E1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1FD3EFB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5B6600C5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504BA" w:rsidRPr="00FB53E9" w14:paraId="324D19FF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53F0531E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4" w:type="dxa"/>
            <w:vAlign w:val="center"/>
          </w:tcPr>
          <w:p w14:paraId="45B186EE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1966" w:type="dxa"/>
            <w:vAlign w:val="center"/>
          </w:tcPr>
          <w:p w14:paraId="46923AEB" w14:textId="29D08E2A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9A656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30" w:type="dxa"/>
            <w:vAlign w:val="center"/>
          </w:tcPr>
          <w:p w14:paraId="72EB16C5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1890" w:type="dxa"/>
            <w:vAlign w:val="center"/>
          </w:tcPr>
          <w:p w14:paraId="3FD575C2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2.1)</w:t>
            </w:r>
          </w:p>
        </w:tc>
        <w:tc>
          <w:tcPr>
            <w:tcW w:w="1158" w:type="dxa"/>
            <w:vAlign w:val="center"/>
          </w:tcPr>
          <w:p w14:paraId="7B13666B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BA" w:rsidRPr="00FB53E9" w14:paraId="3E71A725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52EB20AE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Blac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4" w:type="dxa"/>
            <w:vAlign w:val="center"/>
          </w:tcPr>
          <w:p w14:paraId="21519345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966" w:type="dxa"/>
            <w:vAlign w:val="center"/>
          </w:tcPr>
          <w:p w14:paraId="518B92A9" w14:textId="62EA7568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9A656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30" w:type="dxa"/>
            <w:vAlign w:val="center"/>
          </w:tcPr>
          <w:p w14:paraId="72863A01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1890" w:type="dxa"/>
            <w:vAlign w:val="center"/>
          </w:tcPr>
          <w:p w14:paraId="226C25B0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7.9)</w:t>
            </w:r>
          </w:p>
        </w:tc>
        <w:tc>
          <w:tcPr>
            <w:tcW w:w="1158" w:type="dxa"/>
            <w:vAlign w:val="center"/>
          </w:tcPr>
          <w:p w14:paraId="29EE8504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BA" w:rsidRPr="00FB53E9" w14:paraId="2E86A979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2926153A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4" w:type="dxa"/>
            <w:vAlign w:val="center"/>
          </w:tcPr>
          <w:p w14:paraId="3509234B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966" w:type="dxa"/>
            <w:vAlign w:val="center"/>
          </w:tcPr>
          <w:p w14:paraId="3A9BCA31" w14:textId="576B97DB" w:rsidR="007504BA" w:rsidRPr="00FB53E9" w:rsidRDefault="009A6568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04B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504BA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30" w:type="dxa"/>
            <w:vAlign w:val="center"/>
          </w:tcPr>
          <w:p w14:paraId="05A87A65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0" w:type="dxa"/>
            <w:vAlign w:val="center"/>
          </w:tcPr>
          <w:p w14:paraId="2B6C17D6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8" w:type="dxa"/>
            <w:vAlign w:val="center"/>
          </w:tcPr>
          <w:p w14:paraId="6CDB277C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4BA" w:rsidRPr="00FB53E9" w14:paraId="62979CB4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7F20504F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Pain score right now (0-1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1274" w:type="dxa"/>
            <w:vAlign w:val="center"/>
          </w:tcPr>
          <w:p w14:paraId="15B5E03C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66" w:type="dxa"/>
            <w:vAlign w:val="center"/>
          </w:tcPr>
          <w:p w14:paraId="7D68293F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0.9)</w:t>
            </w:r>
          </w:p>
        </w:tc>
        <w:tc>
          <w:tcPr>
            <w:tcW w:w="1530" w:type="dxa"/>
            <w:vAlign w:val="center"/>
          </w:tcPr>
          <w:p w14:paraId="200352B8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(2.5)</w:t>
            </w:r>
          </w:p>
        </w:tc>
        <w:tc>
          <w:tcPr>
            <w:tcW w:w="1890" w:type="dxa"/>
            <w:vAlign w:val="center"/>
          </w:tcPr>
          <w:p w14:paraId="3A8927FF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(2.8)</w:t>
            </w:r>
          </w:p>
        </w:tc>
        <w:tc>
          <w:tcPr>
            <w:tcW w:w="1158" w:type="dxa"/>
            <w:vAlign w:val="center"/>
          </w:tcPr>
          <w:p w14:paraId="3AD04298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504BA" w:rsidRPr="00FB53E9" w14:paraId="7E40198E" w14:textId="77777777" w:rsidTr="007504BA">
        <w:trPr>
          <w:trHeight w:val="144"/>
        </w:trPr>
        <w:tc>
          <w:tcPr>
            <w:tcW w:w="2183" w:type="dxa"/>
            <w:vAlign w:val="center"/>
          </w:tcPr>
          <w:p w14:paraId="6D639D46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Pain average score (0-1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1274" w:type="dxa"/>
            <w:vAlign w:val="center"/>
          </w:tcPr>
          <w:p w14:paraId="2195783F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66" w:type="dxa"/>
            <w:vAlign w:val="center"/>
          </w:tcPr>
          <w:p w14:paraId="7E32DF6D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(1.6)</w:t>
            </w:r>
          </w:p>
        </w:tc>
        <w:tc>
          <w:tcPr>
            <w:tcW w:w="1530" w:type="dxa"/>
            <w:vAlign w:val="center"/>
          </w:tcPr>
          <w:p w14:paraId="00B250F0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2.0)</w:t>
            </w:r>
          </w:p>
        </w:tc>
        <w:tc>
          <w:tcPr>
            <w:tcW w:w="1890" w:type="dxa"/>
            <w:vAlign w:val="center"/>
          </w:tcPr>
          <w:p w14:paraId="53D7AFDF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(2.4)</w:t>
            </w:r>
          </w:p>
        </w:tc>
        <w:tc>
          <w:tcPr>
            <w:tcW w:w="1158" w:type="dxa"/>
            <w:vAlign w:val="center"/>
          </w:tcPr>
          <w:p w14:paraId="1482F00F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504BA" w:rsidRPr="00FB53E9" w14:paraId="13D9D8BD" w14:textId="77777777" w:rsidTr="007504BA">
        <w:trPr>
          <w:trHeight w:val="324"/>
        </w:trPr>
        <w:tc>
          <w:tcPr>
            <w:tcW w:w="2183" w:type="dxa"/>
            <w:vAlign w:val="center"/>
          </w:tcPr>
          <w:p w14:paraId="7C215FEF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Heat (warm) thresho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1274" w:type="dxa"/>
            <w:vAlign w:val="center"/>
          </w:tcPr>
          <w:p w14:paraId="276A3DB3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 (1.1)</w:t>
            </w:r>
          </w:p>
        </w:tc>
        <w:tc>
          <w:tcPr>
            <w:tcW w:w="1966" w:type="dxa"/>
            <w:vAlign w:val="center"/>
          </w:tcPr>
          <w:p w14:paraId="31CDC8D4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 (0.8)</w:t>
            </w:r>
          </w:p>
        </w:tc>
        <w:tc>
          <w:tcPr>
            <w:tcW w:w="1530" w:type="dxa"/>
            <w:vAlign w:val="center"/>
          </w:tcPr>
          <w:p w14:paraId="3E9E4DD3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 (2.5)</w:t>
            </w:r>
          </w:p>
        </w:tc>
        <w:tc>
          <w:tcPr>
            <w:tcW w:w="1890" w:type="dxa"/>
            <w:vAlign w:val="center"/>
          </w:tcPr>
          <w:p w14:paraId="5A1C6534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 (2.2)</w:t>
            </w:r>
          </w:p>
        </w:tc>
        <w:tc>
          <w:tcPr>
            <w:tcW w:w="1158" w:type="dxa"/>
            <w:vAlign w:val="center"/>
          </w:tcPr>
          <w:p w14:paraId="0E6355A8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7504BA" w:rsidRPr="00FB53E9" w14:paraId="13C5FB20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275C81CF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Heat pain (medium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1274" w:type="dxa"/>
            <w:vAlign w:val="center"/>
          </w:tcPr>
          <w:p w14:paraId="22ECB00D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3 (2.2)</w:t>
            </w:r>
          </w:p>
        </w:tc>
        <w:tc>
          <w:tcPr>
            <w:tcW w:w="1966" w:type="dxa"/>
            <w:vAlign w:val="center"/>
          </w:tcPr>
          <w:p w14:paraId="6D2AB1FF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 (4.3)</w:t>
            </w:r>
          </w:p>
        </w:tc>
        <w:tc>
          <w:tcPr>
            <w:tcW w:w="1530" w:type="dxa"/>
            <w:vAlign w:val="center"/>
          </w:tcPr>
          <w:p w14:paraId="19FB6439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 (2.9)</w:t>
            </w:r>
          </w:p>
        </w:tc>
        <w:tc>
          <w:tcPr>
            <w:tcW w:w="1890" w:type="dxa"/>
            <w:vAlign w:val="center"/>
          </w:tcPr>
          <w:p w14:paraId="5C40976D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 (3.1)</w:t>
            </w:r>
          </w:p>
        </w:tc>
        <w:tc>
          <w:tcPr>
            <w:tcW w:w="1158" w:type="dxa"/>
            <w:vAlign w:val="center"/>
          </w:tcPr>
          <w:p w14:paraId="34FE1DB2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504BA" w:rsidRPr="00FB53E9" w14:paraId="28E5D054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2D3FBCB7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>Heat pain tolera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C433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1274" w:type="dxa"/>
            <w:vAlign w:val="center"/>
          </w:tcPr>
          <w:p w14:paraId="013773E7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 (3.7)</w:t>
            </w:r>
          </w:p>
        </w:tc>
        <w:tc>
          <w:tcPr>
            <w:tcW w:w="1966" w:type="dxa"/>
            <w:vAlign w:val="center"/>
          </w:tcPr>
          <w:p w14:paraId="476619F8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 (4.6)</w:t>
            </w:r>
          </w:p>
        </w:tc>
        <w:tc>
          <w:tcPr>
            <w:tcW w:w="1530" w:type="dxa"/>
            <w:vAlign w:val="center"/>
          </w:tcPr>
          <w:p w14:paraId="32FF09A6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 (3.0)</w:t>
            </w:r>
          </w:p>
        </w:tc>
        <w:tc>
          <w:tcPr>
            <w:tcW w:w="1890" w:type="dxa"/>
            <w:vAlign w:val="center"/>
          </w:tcPr>
          <w:p w14:paraId="7D220057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 (3.3)</w:t>
            </w:r>
          </w:p>
        </w:tc>
        <w:tc>
          <w:tcPr>
            <w:tcW w:w="1158" w:type="dxa"/>
            <w:vAlign w:val="center"/>
          </w:tcPr>
          <w:p w14:paraId="1C73FE0C" w14:textId="77777777" w:rsidR="007504BA" w:rsidRPr="00FB53E9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504BA" w:rsidRPr="00FB53E9" w14:paraId="5A690332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1375E250" w14:textId="77777777" w:rsidR="007504BA" w:rsidRPr="00C433CB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in medication (opioid), n(%)</w:t>
            </w:r>
          </w:p>
        </w:tc>
        <w:tc>
          <w:tcPr>
            <w:tcW w:w="1274" w:type="dxa"/>
            <w:vAlign w:val="center"/>
          </w:tcPr>
          <w:p w14:paraId="2C77C897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66" w:type="dxa"/>
            <w:vAlign w:val="center"/>
          </w:tcPr>
          <w:p w14:paraId="0A57252C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vAlign w:val="center"/>
          </w:tcPr>
          <w:p w14:paraId="4C39B411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0" w:type="dxa"/>
            <w:vAlign w:val="center"/>
          </w:tcPr>
          <w:p w14:paraId="5CBDDB06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8" w:type="dxa"/>
            <w:vAlign w:val="center"/>
          </w:tcPr>
          <w:p w14:paraId="7A884FC4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504BA" w:rsidRPr="00FB53E9" w14:paraId="07CEA88D" w14:textId="77777777" w:rsidTr="007504BA">
        <w:trPr>
          <w:trHeight w:val="314"/>
        </w:trPr>
        <w:tc>
          <w:tcPr>
            <w:tcW w:w="2183" w:type="dxa"/>
            <w:vAlign w:val="center"/>
          </w:tcPr>
          <w:p w14:paraId="09AC6BB6" w14:textId="77777777" w:rsidR="007504BA" w:rsidRDefault="007504BA" w:rsidP="00750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in medication (NSAID/Tylenol), n(%)</w:t>
            </w:r>
          </w:p>
        </w:tc>
        <w:tc>
          <w:tcPr>
            <w:tcW w:w="1274" w:type="dxa"/>
            <w:vAlign w:val="center"/>
          </w:tcPr>
          <w:p w14:paraId="36ACD0BA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66" w:type="dxa"/>
            <w:vAlign w:val="center"/>
          </w:tcPr>
          <w:p w14:paraId="1ED03E79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63.6)</w:t>
            </w:r>
          </w:p>
        </w:tc>
        <w:tc>
          <w:tcPr>
            <w:tcW w:w="1530" w:type="dxa"/>
            <w:vAlign w:val="center"/>
          </w:tcPr>
          <w:p w14:paraId="35F965B3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23.1)</w:t>
            </w:r>
          </w:p>
        </w:tc>
        <w:tc>
          <w:tcPr>
            <w:tcW w:w="1890" w:type="dxa"/>
            <w:vAlign w:val="center"/>
          </w:tcPr>
          <w:p w14:paraId="3BBF5147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31.6)</w:t>
            </w:r>
          </w:p>
        </w:tc>
        <w:tc>
          <w:tcPr>
            <w:tcW w:w="1158" w:type="dxa"/>
            <w:vAlign w:val="center"/>
          </w:tcPr>
          <w:p w14:paraId="359DF50C" w14:textId="77777777" w:rsidR="007504BA" w:rsidRDefault="007504BA" w:rsidP="00750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504BA" w:rsidRPr="00FB53E9" w14:paraId="0786ECF4" w14:textId="77777777" w:rsidTr="007504BA">
        <w:trPr>
          <w:trHeight w:val="314"/>
        </w:trPr>
        <w:tc>
          <w:tcPr>
            <w:tcW w:w="10001" w:type="dxa"/>
            <w:gridSpan w:val="6"/>
          </w:tcPr>
          <w:p w14:paraId="1E24DEE0" w14:textId="53E5CBB5" w:rsidR="007504BA" w:rsidRPr="00AE2FCB" w:rsidRDefault="007504BA" w:rsidP="005221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2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-values were calculated from ANOVA or Chi-square test</w:t>
            </w:r>
            <w:r w:rsidR="00522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isher’s exact test), whenever applicable</w:t>
            </w:r>
          </w:p>
        </w:tc>
      </w:tr>
    </w:tbl>
    <w:p w14:paraId="422B6BAB" w14:textId="16CE5A16" w:rsidR="009300A0" w:rsidRDefault="009300A0">
      <w:pPr>
        <w:rPr>
          <w:rFonts w:ascii="Times New Roman" w:hAnsi="Times New Roman" w:cs="Times New Roman"/>
        </w:rPr>
      </w:pPr>
    </w:p>
    <w:p w14:paraId="0562C51A" w14:textId="39303862" w:rsidR="009300A0" w:rsidRDefault="009300A0">
      <w:pPr>
        <w:rPr>
          <w:rFonts w:ascii="Times New Roman" w:hAnsi="Times New Roman" w:cs="Times New Roman"/>
        </w:rPr>
      </w:pPr>
    </w:p>
    <w:p w14:paraId="09EFDB73" w14:textId="51C28811" w:rsidR="009300A0" w:rsidRDefault="009300A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page" w:tblpX="1729" w:tblpY="540"/>
        <w:tblW w:w="9364" w:type="dxa"/>
        <w:tblLook w:val="04A0" w:firstRow="1" w:lastRow="0" w:firstColumn="1" w:lastColumn="0" w:noHBand="0" w:noVBand="1"/>
      </w:tblPr>
      <w:tblGrid>
        <w:gridCol w:w="2360"/>
        <w:gridCol w:w="1505"/>
        <w:gridCol w:w="2322"/>
        <w:gridCol w:w="1807"/>
        <w:gridCol w:w="1370"/>
      </w:tblGrid>
      <w:tr w:rsidR="005304E5" w:rsidRPr="00FB53E9" w14:paraId="268CE1E1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65F6EE09" w14:textId="77777777" w:rsidR="005304E5" w:rsidRPr="000D07EB" w:rsidRDefault="005304E5" w:rsidP="000D07EB">
            <w:pP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217EB888" w14:textId="77777777" w:rsidR="005304E5" w:rsidRDefault="005304E5" w:rsidP="000D07E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verall</w:t>
            </w:r>
          </w:p>
          <w:p w14:paraId="4D16CF2C" w14:textId="70709CAD" w:rsidR="005304E5" w:rsidRPr="000D07EB" w:rsidRDefault="005304E5" w:rsidP="000D07E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=40</w:t>
            </w:r>
          </w:p>
        </w:tc>
        <w:tc>
          <w:tcPr>
            <w:tcW w:w="2322" w:type="dxa"/>
            <w:vAlign w:val="center"/>
          </w:tcPr>
          <w:p w14:paraId="0CBE3072" w14:textId="5129E08E" w:rsidR="005304E5" w:rsidRDefault="00AE2FCB" w:rsidP="000D07E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ormal</w:t>
            </w:r>
          </w:p>
          <w:p w14:paraId="7F16A725" w14:textId="207F3512" w:rsidR="005304E5" w:rsidRPr="000D07EB" w:rsidRDefault="005304E5" w:rsidP="000D07E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=21</w:t>
            </w:r>
          </w:p>
        </w:tc>
        <w:tc>
          <w:tcPr>
            <w:tcW w:w="1807" w:type="dxa"/>
            <w:vAlign w:val="center"/>
          </w:tcPr>
          <w:p w14:paraId="1B112D15" w14:textId="77777777" w:rsidR="005304E5" w:rsidRDefault="005304E5" w:rsidP="000D07E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ronic T5</w:t>
            </w:r>
          </w:p>
          <w:p w14:paraId="23172051" w14:textId="1A1724A8" w:rsidR="005304E5" w:rsidRPr="000D07EB" w:rsidRDefault="005304E5" w:rsidP="000D07E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=19</w:t>
            </w:r>
          </w:p>
        </w:tc>
        <w:tc>
          <w:tcPr>
            <w:tcW w:w="1370" w:type="dxa"/>
            <w:vAlign w:val="center"/>
          </w:tcPr>
          <w:p w14:paraId="493F903A" w14:textId="57D51322" w:rsidR="005304E5" w:rsidRPr="000D07EB" w:rsidRDefault="005304E5" w:rsidP="000D07E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9300A0" w:rsidRPr="00FB53E9" w14:paraId="553A7AF2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0D01A960" w14:textId="2F056CE5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ge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mean(SD)</w:t>
            </w:r>
          </w:p>
        </w:tc>
        <w:tc>
          <w:tcPr>
            <w:tcW w:w="1505" w:type="dxa"/>
            <w:vAlign w:val="center"/>
          </w:tcPr>
          <w:p w14:paraId="13CB7390" w14:textId="5C6DA7DC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4.92 (12.01)</w:t>
            </w:r>
          </w:p>
        </w:tc>
        <w:tc>
          <w:tcPr>
            <w:tcW w:w="2322" w:type="dxa"/>
            <w:vAlign w:val="center"/>
          </w:tcPr>
          <w:p w14:paraId="7F1D0AD0" w14:textId="0CE5C60F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1.48 (13.48)</w:t>
            </w:r>
          </w:p>
        </w:tc>
        <w:tc>
          <w:tcPr>
            <w:tcW w:w="1807" w:type="dxa"/>
            <w:vAlign w:val="center"/>
          </w:tcPr>
          <w:p w14:paraId="1834D3E9" w14:textId="08383D61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8.74 (9.02)</w:t>
            </w:r>
          </w:p>
        </w:tc>
        <w:tc>
          <w:tcPr>
            <w:tcW w:w="1370" w:type="dxa"/>
            <w:vAlign w:val="center"/>
          </w:tcPr>
          <w:p w14:paraId="7F009AAA" w14:textId="3EF87611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51</w:t>
            </w:r>
          </w:p>
        </w:tc>
      </w:tr>
      <w:tr w:rsidR="009300A0" w:rsidRPr="00FB53E9" w14:paraId="5F62AB3B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3F8B7440" w14:textId="77E759BC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BMI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mean(SD)</w:t>
            </w:r>
          </w:p>
        </w:tc>
        <w:tc>
          <w:tcPr>
            <w:tcW w:w="1505" w:type="dxa"/>
            <w:vAlign w:val="center"/>
          </w:tcPr>
          <w:p w14:paraId="63F78906" w14:textId="75CD7B8F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7.27 (5.7)</w:t>
            </w:r>
          </w:p>
        </w:tc>
        <w:tc>
          <w:tcPr>
            <w:tcW w:w="2322" w:type="dxa"/>
            <w:vAlign w:val="center"/>
          </w:tcPr>
          <w:p w14:paraId="2A5099DA" w14:textId="65EBDA7B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5.91 (4.87)</w:t>
            </w:r>
          </w:p>
        </w:tc>
        <w:tc>
          <w:tcPr>
            <w:tcW w:w="1807" w:type="dxa"/>
            <w:vAlign w:val="center"/>
          </w:tcPr>
          <w:p w14:paraId="712AFE88" w14:textId="70976BDB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.76 (6.28)</w:t>
            </w:r>
          </w:p>
        </w:tc>
        <w:tc>
          <w:tcPr>
            <w:tcW w:w="1370" w:type="dxa"/>
            <w:vAlign w:val="center"/>
          </w:tcPr>
          <w:p w14:paraId="05A9D525" w14:textId="5CD63A7F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22</w:t>
            </w:r>
          </w:p>
        </w:tc>
      </w:tr>
      <w:tr w:rsidR="009300A0" w:rsidRPr="00FB53E9" w14:paraId="7E6C2045" w14:textId="77777777" w:rsidTr="000D07EB">
        <w:trPr>
          <w:trHeight w:val="348"/>
        </w:trPr>
        <w:tc>
          <w:tcPr>
            <w:tcW w:w="2360" w:type="dxa"/>
            <w:vAlign w:val="center"/>
          </w:tcPr>
          <w:p w14:paraId="674FD883" w14:textId="016A81CE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xercise Days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mean(SD)</w:t>
            </w:r>
          </w:p>
        </w:tc>
        <w:tc>
          <w:tcPr>
            <w:tcW w:w="1505" w:type="dxa"/>
            <w:vAlign w:val="center"/>
          </w:tcPr>
          <w:p w14:paraId="7D3210DF" w14:textId="670A1894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02 (2.01)</w:t>
            </w:r>
          </w:p>
        </w:tc>
        <w:tc>
          <w:tcPr>
            <w:tcW w:w="2322" w:type="dxa"/>
            <w:vAlign w:val="center"/>
          </w:tcPr>
          <w:p w14:paraId="04BE41D0" w14:textId="242980E5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95 (1.83)</w:t>
            </w:r>
          </w:p>
        </w:tc>
        <w:tc>
          <w:tcPr>
            <w:tcW w:w="1807" w:type="dxa"/>
            <w:vAlign w:val="center"/>
          </w:tcPr>
          <w:p w14:paraId="11EF735A" w14:textId="7C11A48B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11 (2.23)</w:t>
            </w:r>
          </w:p>
        </w:tc>
        <w:tc>
          <w:tcPr>
            <w:tcW w:w="1370" w:type="dxa"/>
            <w:vAlign w:val="center"/>
          </w:tcPr>
          <w:p w14:paraId="7EFE5768" w14:textId="218F0F8D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15</w:t>
            </w:r>
          </w:p>
        </w:tc>
      </w:tr>
      <w:tr w:rsidR="009300A0" w:rsidRPr="00FB53E9" w14:paraId="5BAC9721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151F0210" w14:textId="6E025CBA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ours Sleep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mean(SD)</w:t>
            </w:r>
          </w:p>
        </w:tc>
        <w:tc>
          <w:tcPr>
            <w:tcW w:w="1505" w:type="dxa"/>
            <w:vAlign w:val="center"/>
          </w:tcPr>
          <w:p w14:paraId="619ED130" w14:textId="095DDAE2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86 (1.23)</w:t>
            </w:r>
          </w:p>
        </w:tc>
        <w:tc>
          <w:tcPr>
            <w:tcW w:w="2322" w:type="dxa"/>
            <w:vAlign w:val="center"/>
          </w:tcPr>
          <w:p w14:paraId="24CC132E" w14:textId="67428D5B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93 (1.16)</w:t>
            </w:r>
          </w:p>
        </w:tc>
        <w:tc>
          <w:tcPr>
            <w:tcW w:w="1807" w:type="dxa"/>
            <w:vAlign w:val="center"/>
          </w:tcPr>
          <w:p w14:paraId="44087F09" w14:textId="4BE26F9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79 (1.33)</w:t>
            </w:r>
          </w:p>
        </w:tc>
        <w:tc>
          <w:tcPr>
            <w:tcW w:w="1370" w:type="dxa"/>
            <w:vAlign w:val="center"/>
          </w:tcPr>
          <w:p w14:paraId="7EAA05C7" w14:textId="08545FE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728</w:t>
            </w:r>
          </w:p>
        </w:tc>
      </w:tr>
      <w:tr w:rsidR="009300A0" w:rsidRPr="00FB53E9" w14:paraId="511CD3D2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072EC64D" w14:textId="47318291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ny medication use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287A2E5F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7251C767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465BB2E7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45EDDBFA" w14:textId="1037525F" w:rsidR="009300A0" w:rsidRPr="000D07EB" w:rsidRDefault="00AE2FCB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2C228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09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9300A0" w:rsidRPr="00FB53E9" w14:paraId="02BF9F4B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59F6FC80" w14:textId="5DF69EB8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</w:t>
            </w:r>
          </w:p>
        </w:tc>
        <w:tc>
          <w:tcPr>
            <w:tcW w:w="1505" w:type="dxa"/>
            <w:vAlign w:val="center"/>
          </w:tcPr>
          <w:p w14:paraId="734192D6" w14:textId="1C995654" w:rsidR="009300A0" w:rsidRPr="000D07EB" w:rsidRDefault="00EE7D7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0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75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35AB21DD" w14:textId="312173FD" w:rsidR="009300A0" w:rsidRPr="000D07EB" w:rsidRDefault="00F66846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1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013EFA86" w14:textId="277F77FE" w:rsidR="009300A0" w:rsidRPr="000D07EB" w:rsidRDefault="00ED4D3F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9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51E96B21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42B2EE93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5355D861" w14:textId="5933E9E9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tr-TR"/>
              </w:rPr>
              <w:t xml:space="preserve">   Yes</w:t>
            </w:r>
          </w:p>
        </w:tc>
        <w:tc>
          <w:tcPr>
            <w:tcW w:w="1505" w:type="dxa"/>
            <w:vAlign w:val="center"/>
          </w:tcPr>
          <w:p w14:paraId="1F5AF2C2" w14:textId="0A344941" w:rsidR="009300A0" w:rsidRPr="000D07EB" w:rsidRDefault="00EE7D7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25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7F1FB711" w14:textId="163B4A7F" w:rsidR="009300A0" w:rsidRPr="000D07EB" w:rsidRDefault="00C919DB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7EBF0906" w14:textId="1B5C6550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01CA2325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0BEFD1C0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2582AA5C" w14:textId="4340CE06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ex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20CE4E2F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259A34D9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27EA1F28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5BBA0F75" w14:textId="52137190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13</w:t>
            </w:r>
          </w:p>
        </w:tc>
      </w:tr>
      <w:tr w:rsidR="00C919DB" w:rsidRPr="00FB53E9" w14:paraId="166A566E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0A4E68DA" w14:textId="46E56562" w:rsidR="00C919DB" w:rsidRPr="000D07EB" w:rsidRDefault="00C919DB" w:rsidP="00C91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Male</w:t>
            </w:r>
          </w:p>
        </w:tc>
        <w:tc>
          <w:tcPr>
            <w:tcW w:w="1505" w:type="dxa"/>
            <w:vAlign w:val="center"/>
          </w:tcPr>
          <w:p w14:paraId="7D192C36" w14:textId="5CE3CB86" w:rsidR="00C919DB" w:rsidRPr="000D07EB" w:rsidRDefault="00484C02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5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49C21C96" w14:textId="76504FEB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1807" w:type="dxa"/>
            <w:vAlign w:val="center"/>
          </w:tcPr>
          <w:p w14:paraId="36CF81D5" w14:textId="0687F8D9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7.4)</w:t>
            </w:r>
          </w:p>
        </w:tc>
        <w:tc>
          <w:tcPr>
            <w:tcW w:w="1370" w:type="dxa"/>
            <w:vAlign w:val="center"/>
          </w:tcPr>
          <w:p w14:paraId="51B48BF7" w14:textId="77777777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9DB" w:rsidRPr="00FB53E9" w14:paraId="4AA405B5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08826952" w14:textId="696F2FE0" w:rsidR="00C919DB" w:rsidRPr="000D07EB" w:rsidRDefault="00C919DB" w:rsidP="00C91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Female</w:t>
            </w:r>
          </w:p>
        </w:tc>
        <w:tc>
          <w:tcPr>
            <w:tcW w:w="1505" w:type="dxa"/>
            <w:vAlign w:val="center"/>
          </w:tcPr>
          <w:p w14:paraId="0E0F1A7A" w14:textId="6BD98554" w:rsidR="00C919DB" w:rsidRPr="000D07EB" w:rsidRDefault="00484C02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747769D2" w14:textId="414F1C76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1807" w:type="dxa"/>
            <w:vAlign w:val="center"/>
          </w:tcPr>
          <w:p w14:paraId="2423A3A3" w14:textId="3CA9CD1F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2.6)</w:t>
            </w:r>
          </w:p>
        </w:tc>
        <w:tc>
          <w:tcPr>
            <w:tcW w:w="1370" w:type="dxa"/>
            <w:vAlign w:val="center"/>
          </w:tcPr>
          <w:p w14:paraId="064971EB" w14:textId="77777777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50F26903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117BD995" w14:textId="282C919A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ace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5756E106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3B03905A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12C59920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41901E97" w14:textId="69A4CEB8" w:rsidR="009300A0" w:rsidRPr="000D07EB" w:rsidRDefault="001D41D3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182</w:t>
            </w:r>
          </w:p>
        </w:tc>
      </w:tr>
      <w:tr w:rsidR="00C919DB" w:rsidRPr="00FB53E9" w14:paraId="74886AC5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7EB36FFA" w14:textId="4ED58A03" w:rsidR="00C919DB" w:rsidRPr="000D07EB" w:rsidRDefault="00C919DB" w:rsidP="00C91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White</w:t>
            </w:r>
          </w:p>
        </w:tc>
        <w:tc>
          <w:tcPr>
            <w:tcW w:w="1505" w:type="dxa"/>
            <w:vAlign w:val="center"/>
          </w:tcPr>
          <w:p w14:paraId="44DBCC7F" w14:textId="3DBE2618" w:rsidR="00C919DB" w:rsidRPr="000D07EB" w:rsidRDefault="00484C02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0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3F40F596" w14:textId="1D7D46E8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1807" w:type="dxa"/>
            <w:vAlign w:val="center"/>
          </w:tcPr>
          <w:p w14:paraId="3A1A3FFA" w14:textId="401B98FC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2.1)</w:t>
            </w:r>
          </w:p>
        </w:tc>
        <w:tc>
          <w:tcPr>
            <w:tcW w:w="1370" w:type="dxa"/>
            <w:vAlign w:val="center"/>
          </w:tcPr>
          <w:p w14:paraId="1C153469" w14:textId="77777777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9DB" w:rsidRPr="00FB53E9" w14:paraId="0D5F09BE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30750479" w14:textId="711C7B37" w:rsidR="00C919DB" w:rsidRPr="000D07EB" w:rsidRDefault="00C919DB" w:rsidP="00C91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AA</w:t>
            </w:r>
          </w:p>
        </w:tc>
        <w:tc>
          <w:tcPr>
            <w:tcW w:w="1505" w:type="dxa"/>
            <w:vAlign w:val="center"/>
          </w:tcPr>
          <w:p w14:paraId="14396802" w14:textId="169568CE" w:rsidR="00C919DB" w:rsidRPr="000D07EB" w:rsidRDefault="00484C02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7957C43A" w14:textId="6589503B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807" w:type="dxa"/>
            <w:vAlign w:val="center"/>
          </w:tcPr>
          <w:p w14:paraId="370FEB6B" w14:textId="1BF1512D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7.9)</w:t>
            </w:r>
          </w:p>
        </w:tc>
        <w:tc>
          <w:tcPr>
            <w:tcW w:w="1370" w:type="dxa"/>
            <w:vAlign w:val="center"/>
          </w:tcPr>
          <w:p w14:paraId="78C73592" w14:textId="77777777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9DB" w:rsidRPr="00FB53E9" w14:paraId="2EEAB7AF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1205807D" w14:textId="6CAFDCEC" w:rsidR="00C919DB" w:rsidRPr="000D07EB" w:rsidRDefault="00C919DB" w:rsidP="00C919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Other</w:t>
            </w:r>
          </w:p>
        </w:tc>
        <w:tc>
          <w:tcPr>
            <w:tcW w:w="1505" w:type="dxa"/>
            <w:vAlign w:val="center"/>
          </w:tcPr>
          <w:p w14:paraId="781EF34E" w14:textId="1638F800" w:rsidR="00C919DB" w:rsidRPr="000D07EB" w:rsidRDefault="00484C02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C919DB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5668E481" w14:textId="78543017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807" w:type="dxa"/>
            <w:vAlign w:val="center"/>
          </w:tcPr>
          <w:p w14:paraId="11131BBB" w14:textId="5CBB1126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0" w:type="dxa"/>
            <w:vAlign w:val="center"/>
          </w:tcPr>
          <w:p w14:paraId="251B99DF" w14:textId="77777777" w:rsidR="00C919DB" w:rsidRPr="000D07EB" w:rsidRDefault="00C919DB" w:rsidP="00C91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2CA1E232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7D958CD6" w14:textId="50DA771E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Marital status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6D48ECE5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21B4F079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357A1F5C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2911D840" w14:textId="237EBFD8" w:rsidR="009300A0" w:rsidRPr="000D07EB" w:rsidRDefault="001D41D3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07</w:t>
            </w:r>
          </w:p>
        </w:tc>
      </w:tr>
      <w:tr w:rsidR="009300A0" w:rsidRPr="00FB53E9" w14:paraId="46836D48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596F74ED" w14:textId="75787751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Married</w:t>
            </w:r>
          </w:p>
        </w:tc>
        <w:tc>
          <w:tcPr>
            <w:tcW w:w="1505" w:type="dxa"/>
            <w:vAlign w:val="center"/>
          </w:tcPr>
          <w:p w14:paraId="23E57CFE" w14:textId="5CCE6235" w:rsidR="009300A0" w:rsidRPr="000D07EB" w:rsidRDefault="00EE7D7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5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35F8EE65" w14:textId="6F8F134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29DE7587" w14:textId="5088BF2C" w:rsidR="009300A0" w:rsidRPr="000D07EB" w:rsidRDefault="00ED4D3F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564F97E7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7323B356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657756B8" w14:textId="29864D2C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t married</w:t>
            </w:r>
          </w:p>
        </w:tc>
        <w:tc>
          <w:tcPr>
            <w:tcW w:w="1505" w:type="dxa"/>
            <w:vAlign w:val="center"/>
          </w:tcPr>
          <w:p w14:paraId="2E46AF1B" w14:textId="18FE9C93" w:rsidR="009300A0" w:rsidRPr="000D07EB" w:rsidRDefault="007E25B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3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2.5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68B8659D" w14:textId="575B8CC8" w:rsidR="009300A0" w:rsidRPr="000D07EB" w:rsidRDefault="006C032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1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051F2AD4" w14:textId="087710E5" w:rsidR="009300A0" w:rsidRPr="000D07EB" w:rsidRDefault="00ED4D3F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6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4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17BAC4FC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6C01C458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3BA3E87F" w14:textId="6818A040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ncome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1A1B2C87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1F87E919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3C062472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52B10460" w14:textId="1FB3E189" w:rsidR="009300A0" w:rsidRPr="000D07EB" w:rsidRDefault="001D41D3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647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00A0" w:rsidRPr="00FB53E9" w14:paraId="31E1A296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1AD64C46" w14:textId="05401581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Less than 60K</w:t>
            </w:r>
          </w:p>
        </w:tc>
        <w:tc>
          <w:tcPr>
            <w:tcW w:w="1505" w:type="dxa"/>
            <w:vAlign w:val="center"/>
          </w:tcPr>
          <w:p w14:paraId="2A38C6EA" w14:textId="3347C15E" w:rsidR="009300A0" w:rsidRPr="000D07EB" w:rsidRDefault="007E25B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7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5)</w:t>
            </w:r>
          </w:p>
        </w:tc>
        <w:tc>
          <w:tcPr>
            <w:tcW w:w="2322" w:type="dxa"/>
            <w:vAlign w:val="center"/>
          </w:tcPr>
          <w:p w14:paraId="5F33BC4C" w14:textId="736FD29B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5.5)</w:t>
            </w:r>
          </w:p>
        </w:tc>
        <w:tc>
          <w:tcPr>
            <w:tcW w:w="1807" w:type="dxa"/>
            <w:vAlign w:val="center"/>
          </w:tcPr>
          <w:p w14:paraId="5ECB9FC7" w14:textId="0C91EA02" w:rsidR="009300A0" w:rsidRPr="000D07EB" w:rsidRDefault="007E25B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44BD6BE9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5A269D5F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38271F45" w14:textId="0685B149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&gt;=60K</w:t>
            </w:r>
          </w:p>
        </w:tc>
        <w:tc>
          <w:tcPr>
            <w:tcW w:w="1505" w:type="dxa"/>
            <w:vAlign w:val="center"/>
          </w:tcPr>
          <w:p w14:paraId="4FE77E8B" w14:textId="11C9521F" w:rsidR="009300A0" w:rsidRPr="000D07EB" w:rsidRDefault="007E25B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2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5)</w:t>
            </w:r>
          </w:p>
        </w:tc>
        <w:tc>
          <w:tcPr>
            <w:tcW w:w="2322" w:type="dxa"/>
            <w:vAlign w:val="center"/>
          </w:tcPr>
          <w:p w14:paraId="7EEE8A96" w14:textId="0DA12ED5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4.5)</w:t>
            </w:r>
          </w:p>
        </w:tc>
        <w:tc>
          <w:tcPr>
            <w:tcW w:w="1807" w:type="dxa"/>
            <w:vAlign w:val="center"/>
          </w:tcPr>
          <w:p w14:paraId="20479282" w14:textId="0E95AEBC" w:rsidR="009300A0" w:rsidRPr="000D07EB" w:rsidRDefault="007E25B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2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74CC3BFF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19AE9E9B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1670298B" w14:textId="13C895BD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ducation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67F67FC7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7690DDAA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2E94C3F0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1C2D875C" w14:textId="3A7ECAF7" w:rsidR="009300A0" w:rsidRPr="000D07EB" w:rsidRDefault="001D41D3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2</w:t>
            </w:r>
          </w:p>
        </w:tc>
      </w:tr>
      <w:tr w:rsidR="009300A0" w:rsidRPr="00FB53E9" w14:paraId="0C569C83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5B074D0A" w14:textId="11252903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High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</w:t>
            </w: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chool</w:t>
            </w:r>
          </w:p>
        </w:tc>
        <w:tc>
          <w:tcPr>
            <w:tcW w:w="1505" w:type="dxa"/>
            <w:vAlign w:val="center"/>
          </w:tcPr>
          <w:p w14:paraId="42236355" w14:textId="00B0DF8D" w:rsidR="009300A0" w:rsidRPr="000D07EB" w:rsidRDefault="007E25B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5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62A68087" w14:textId="6188E0D5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289DB447" w14:textId="50896511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7E25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7E25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7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4519DD96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10C423ED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0C4EAC9B" w14:textId="6763B7CA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Some college or above</w:t>
            </w:r>
          </w:p>
        </w:tc>
        <w:tc>
          <w:tcPr>
            <w:tcW w:w="1505" w:type="dxa"/>
            <w:vAlign w:val="center"/>
          </w:tcPr>
          <w:p w14:paraId="41407E2B" w14:textId="3C91984E" w:rsidR="009300A0" w:rsidRPr="000D07EB" w:rsidRDefault="007E25B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3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2.5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62350982" w14:textId="7F3ACB96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27BA9F3D" w14:textId="414BAE54" w:rsidR="009300A0" w:rsidRPr="000D07EB" w:rsidRDefault="007E25B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2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3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4BBF9BAD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68A0061F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4FA2FA09" w14:textId="59A31827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mployment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3A5F1B4A" w14:textId="140971CE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6DA6AE90" w14:textId="2E1C7035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2E83AB7F" w14:textId="45E2EFF5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7E71A3A6" w14:textId="349625FD" w:rsidR="009300A0" w:rsidRPr="000D07EB" w:rsidRDefault="00F1002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2</w:t>
            </w:r>
          </w:p>
        </w:tc>
      </w:tr>
      <w:tr w:rsidR="009300A0" w:rsidRPr="00FB53E9" w14:paraId="5E334310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5E17C5FA" w14:textId="39EF52A2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t full time</w:t>
            </w:r>
          </w:p>
        </w:tc>
        <w:tc>
          <w:tcPr>
            <w:tcW w:w="1505" w:type="dxa"/>
            <w:vAlign w:val="center"/>
          </w:tcPr>
          <w:p w14:paraId="5112E52E" w14:textId="1FA01C89" w:rsidR="009300A0" w:rsidRPr="000D07EB" w:rsidRDefault="00F1002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3.3)</w:t>
            </w:r>
          </w:p>
        </w:tc>
        <w:tc>
          <w:tcPr>
            <w:tcW w:w="2322" w:type="dxa"/>
            <w:vAlign w:val="center"/>
          </w:tcPr>
          <w:p w14:paraId="5CEEFBFD" w14:textId="7C4923B9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9.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5745F06D" w14:textId="6E34CB0A" w:rsidR="009300A0" w:rsidRPr="000D07EB" w:rsidRDefault="001D41D3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2.6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02B11304" w14:textId="495FA96D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788188AE" w14:textId="77777777" w:rsidTr="000D07EB">
        <w:trPr>
          <w:trHeight w:val="155"/>
        </w:trPr>
        <w:tc>
          <w:tcPr>
            <w:tcW w:w="2360" w:type="dxa"/>
            <w:vAlign w:val="center"/>
          </w:tcPr>
          <w:p w14:paraId="6FA0A902" w14:textId="6A65D3DC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Full time employed</w:t>
            </w:r>
          </w:p>
        </w:tc>
        <w:tc>
          <w:tcPr>
            <w:tcW w:w="1505" w:type="dxa"/>
            <w:vAlign w:val="center"/>
          </w:tcPr>
          <w:p w14:paraId="0180ADA9" w14:textId="23413B0D" w:rsidR="009300A0" w:rsidRPr="000D07EB" w:rsidRDefault="00F1002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6.7)</w:t>
            </w:r>
          </w:p>
        </w:tc>
        <w:tc>
          <w:tcPr>
            <w:tcW w:w="2322" w:type="dxa"/>
            <w:vAlign w:val="center"/>
          </w:tcPr>
          <w:p w14:paraId="4092F0A8" w14:textId="36FA2E60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90.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602722B7" w14:textId="2109C49B" w:rsidR="009300A0" w:rsidRPr="000D07EB" w:rsidRDefault="001D41D3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7.4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353CCC97" w14:textId="115021D4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0F9E0AB4" w14:textId="77777777" w:rsidTr="000D07EB">
        <w:trPr>
          <w:trHeight w:val="348"/>
        </w:trPr>
        <w:tc>
          <w:tcPr>
            <w:tcW w:w="2360" w:type="dxa"/>
            <w:vAlign w:val="center"/>
          </w:tcPr>
          <w:p w14:paraId="1C657486" w14:textId="60E2759F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moking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7B33EF26" w14:textId="493525D6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126A8708" w14:textId="1AF1CC3E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1BCB0C0F" w14:textId="55C252DD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586AADE5" w14:textId="0B9C8DB8" w:rsidR="009300A0" w:rsidRPr="000D07EB" w:rsidRDefault="00F1002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4</w:t>
            </w:r>
          </w:p>
        </w:tc>
      </w:tr>
      <w:tr w:rsidR="009300A0" w:rsidRPr="00FB53E9" w14:paraId="24C3664B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5E047D8E" w14:textId="71B01BE6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</w:t>
            </w:r>
          </w:p>
        </w:tc>
        <w:tc>
          <w:tcPr>
            <w:tcW w:w="1505" w:type="dxa"/>
            <w:vAlign w:val="center"/>
          </w:tcPr>
          <w:p w14:paraId="6D5190DE" w14:textId="25BCBD84" w:rsidR="009300A0" w:rsidRPr="000D07EB" w:rsidRDefault="00F1002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0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6D2F7E25" w14:textId="3F7CC614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0.9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5207480D" w14:textId="5A686FCA" w:rsidR="009300A0" w:rsidRPr="000D07EB" w:rsidRDefault="001D41D3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7.9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7C64093D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42E74237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77380BE8" w14:textId="0C2B2D49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tr-TR"/>
              </w:rPr>
              <w:t xml:space="preserve">   Yes</w:t>
            </w:r>
          </w:p>
        </w:tc>
        <w:tc>
          <w:tcPr>
            <w:tcW w:w="1505" w:type="dxa"/>
            <w:vAlign w:val="center"/>
          </w:tcPr>
          <w:p w14:paraId="3C2DBA1E" w14:textId="2C15E510" w:rsidR="009300A0" w:rsidRPr="000D07EB" w:rsidRDefault="00F1002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647CC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.0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4149EE09" w14:textId="5B1F12C0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.1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4C3DA0A4" w14:textId="544529AD" w:rsidR="009300A0" w:rsidRPr="000D07EB" w:rsidRDefault="001D41D3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2.1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73489774" w14:textId="77777777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49981838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3D0D4D12" w14:textId="6AC72C5A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lcohol drinking</w:t>
            </w:r>
            <w:r w:rsid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42526F6D" w14:textId="7DC011F6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6F8971CD" w14:textId="37A03DA3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06DFB113" w14:textId="7A2D5198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57E6BAC6" w14:textId="0CD87E1E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742F3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77</w:t>
            </w:r>
          </w:p>
        </w:tc>
      </w:tr>
      <w:tr w:rsidR="009300A0" w:rsidRPr="00FB53E9" w14:paraId="67CBA467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6AE5F176" w14:textId="7648923D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</w:t>
            </w:r>
          </w:p>
        </w:tc>
        <w:tc>
          <w:tcPr>
            <w:tcW w:w="1505" w:type="dxa"/>
            <w:vAlign w:val="center"/>
          </w:tcPr>
          <w:p w14:paraId="126D22E6" w14:textId="4DEAB3F7" w:rsidR="009300A0" w:rsidRPr="000D07EB" w:rsidRDefault="00742F3A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9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.5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7FE07BBC" w14:textId="045EB6CA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5.5)</w:t>
            </w:r>
          </w:p>
        </w:tc>
        <w:tc>
          <w:tcPr>
            <w:tcW w:w="1807" w:type="dxa"/>
            <w:vAlign w:val="center"/>
          </w:tcPr>
          <w:p w14:paraId="61F7E59D" w14:textId="17CEBC88" w:rsidR="009300A0" w:rsidRPr="000D07EB" w:rsidRDefault="00742F3A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.8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2A24FB5B" w14:textId="4C7DFE6E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2E91B50A" w14:textId="77777777" w:rsidTr="000D07EB">
        <w:trPr>
          <w:trHeight w:val="338"/>
        </w:trPr>
        <w:tc>
          <w:tcPr>
            <w:tcW w:w="2360" w:type="dxa"/>
            <w:vAlign w:val="center"/>
          </w:tcPr>
          <w:p w14:paraId="0A6EF52A" w14:textId="591F127D" w:rsidR="009300A0" w:rsidRPr="000D07EB" w:rsidRDefault="009300A0" w:rsidP="000D07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tr-TR"/>
              </w:rPr>
              <w:t xml:space="preserve">   Yes</w:t>
            </w:r>
          </w:p>
        </w:tc>
        <w:tc>
          <w:tcPr>
            <w:tcW w:w="1505" w:type="dxa"/>
            <w:vAlign w:val="center"/>
          </w:tcPr>
          <w:p w14:paraId="5DBFF564" w14:textId="0E532AC5" w:rsidR="009300A0" w:rsidRPr="000D07EB" w:rsidRDefault="00742F3A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1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7.5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22" w:type="dxa"/>
            <w:vAlign w:val="center"/>
          </w:tcPr>
          <w:p w14:paraId="2835F2D1" w14:textId="58B7204B" w:rsidR="009300A0" w:rsidRPr="000D07EB" w:rsidRDefault="006510F4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="00EE7D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4.5)</w:t>
            </w:r>
          </w:p>
        </w:tc>
        <w:tc>
          <w:tcPr>
            <w:tcW w:w="1807" w:type="dxa"/>
            <w:vAlign w:val="center"/>
          </w:tcPr>
          <w:p w14:paraId="38B10E93" w14:textId="0EA77562" w:rsidR="009300A0" w:rsidRPr="000D07EB" w:rsidRDefault="00742F3A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  <w:r w:rsidR="00F1002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3.2</w:t>
            </w:r>
            <w:r w:rsidR="009300A0" w:rsidRPr="000D07E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70" w:type="dxa"/>
            <w:vAlign w:val="center"/>
          </w:tcPr>
          <w:p w14:paraId="4CC4A243" w14:textId="1B8E94CD" w:rsidR="009300A0" w:rsidRPr="000D07EB" w:rsidRDefault="009300A0" w:rsidP="000D0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A0" w:rsidRPr="00FB53E9" w14:paraId="7091C660" w14:textId="77777777" w:rsidTr="000D07EB">
        <w:trPr>
          <w:trHeight w:val="338"/>
        </w:trPr>
        <w:tc>
          <w:tcPr>
            <w:tcW w:w="9364" w:type="dxa"/>
            <w:gridSpan w:val="5"/>
          </w:tcPr>
          <w:p w14:paraId="472EFC4C" w14:textId="44184D16" w:rsidR="009300A0" w:rsidRPr="00FB53E9" w:rsidRDefault="009300A0" w:rsidP="003D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2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s were calculated from </w:t>
            </w:r>
            <w:r w:rsidR="003D3C82" w:rsidRPr="003D3C82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3D3C82">
              <w:rPr>
                <w:rFonts w:ascii="Times New Roman" w:hAnsi="Times New Roman" w:cs="Times New Roman"/>
                <w:sz w:val="20"/>
                <w:szCs w:val="20"/>
              </w:rPr>
              <w:t>-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Chi-square test</w:t>
            </w:r>
            <w:r w:rsidR="00B50A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isher’s exact test), whenever applicable</w:t>
            </w:r>
          </w:p>
        </w:tc>
      </w:tr>
    </w:tbl>
    <w:p w14:paraId="2EEAE458" w14:textId="7630B4C6" w:rsidR="009300A0" w:rsidRDefault="000D07EB" w:rsidP="005304E5">
      <w:pPr>
        <w:ind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.  Demographics of </w:t>
      </w:r>
      <w:r w:rsidR="003D3C8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ronic T</w:t>
      </w:r>
      <w:r w:rsidR="003D3C8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vs. </w:t>
      </w:r>
      <w:r w:rsidR="00AE2FCB">
        <w:rPr>
          <w:rFonts w:ascii="Times New Roman" w:hAnsi="Times New Roman" w:cs="Times New Roman"/>
        </w:rPr>
        <w:t>pain-free (normal)</w:t>
      </w:r>
      <w:r w:rsidR="003D3C82">
        <w:rPr>
          <w:rFonts w:ascii="Times New Roman" w:hAnsi="Times New Roman" w:cs="Times New Roman"/>
        </w:rPr>
        <w:t xml:space="preserve"> participants</w:t>
      </w:r>
    </w:p>
    <w:p w14:paraId="4E9CE2F6" w14:textId="77777777" w:rsidR="005304E5" w:rsidRDefault="005304E5">
      <w:pPr>
        <w:rPr>
          <w:rFonts w:ascii="Times New Roman" w:hAnsi="Times New Roman" w:cs="Times New Roman"/>
        </w:rPr>
      </w:pPr>
    </w:p>
    <w:p w14:paraId="3D9148E4" w14:textId="0072EAF5" w:rsidR="005304E5" w:rsidRDefault="005304E5" w:rsidP="005304E5">
      <w:pPr>
        <w:ind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3. Demographics of </w:t>
      </w:r>
      <w:r w:rsidR="0030521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hronic T1 vs. </w:t>
      </w:r>
      <w:r w:rsidR="0030521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cute </w:t>
      </w:r>
      <w:r w:rsidR="0030521D">
        <w:rPr>
          <w:rFonts w:ascii="Times New Roman" w:hAnsi="Times New Roman" w:cs="Times New Roman"/>
        </w:rPr>
        <w:t>participants</w:t>
      </w:r>
    </w:p>
    <w:tbl>
      <w:tblPr>
        <w:tblStyle w:val="TableGrid"/>
        <w:tblpPr w:leftFromText="180" w:rightFromText="180" w:horzAnchor="page" w:tblpX="1729" w:tblpY="540"/>
        <w:tblW w:w="9364" w:type="dxa"/>
        <w:tblLook w:val="04A0" w:firstRow="1" w:lastRow="0" w:firstColumn="1" w:lastColumn="0" w:noHBand="0" w:noVBand="1"/>
      </w:tblPr>
      <w:tblGrid>
        <w:gridCol w:w="2360"/>
        <w:gridCol w:w="1505"/>
        <w:gridCol w:w="2322"/>
        <w:gridCol w:w="1807"/>
        <w:gridCol w:w="1370"/>
      </w:tblGrid>
      <w:tr w:rsidR="003D3C82" w:rsidRPr="00FB53E9" w14:paraId="5A783401" w14:textId="77777777" w:rsidTr="00B50A1F">
        <w:trPr>
          <w:trHeight w:val="800"/>
        </w:trPr>
        <w:tc>
          <w:tcPr>
            <w:tcW w:w="2360" w:type="dxa"/>
            <w:vAlign w:val="center"/>
          </w:tcPr>
          <w:p w14:paraId="3CBF3415" w14:textId="77777777" w:rsidR="003D3C82" w:rsidRPr="000D07EB" w:rsidRDefault="003D3C82" w:rsidP="003D3C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46C44A50" w14:textId="77777777" w:rsidR="00AE2FCB" w:rsidRDefault="00AE2FCB" w:rsidP="00326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82B9FD" w14:textId="685CAF77" w:rsidR="00326F7B" w:rsidRDefault="00326F7B" w:rsidP="00326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4D6FA215" w14:textId="77777777" w:rsidR="003D3C82" w:rsidRDefault="00326F7B" w:rsidP="00AE2F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24</w:t>
            </w:r>
          </w:p>
          <w:p w14:paraId="787A16AF" w14:textId="04305669" w:rsidR="00AE2FCB" w:rsidRPr="00FB53E9" w:rsidRDefault="00AE2FCB" w:rsidP="00AE2F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64CB85D6" w14:textId="6EDA4F89" w:rsidR="00AE2FCB" w:rsidRDefault="000A5DD3" w:rsidP="00AE2F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53E9">
              <w:rPr>
                <w:rFonts w:ascii="Times New Roman" w:hAnsi="Times New Roman" w:cs="Times New Roman"/>
                <w:b/>
                <w:sz w:val="20"/>
                <w:szCs w:val="20"/>
              </w:rPr>
              <w:t>Acute</w:t>
            </w:r>
          </w:p>
          <w:p w14:paraId="6D4D5262" w14:textId="3F636FF9" w:rsidR="003D3C82" w:rsidRPr="00FB53E9" w:rsidRDefault="000A5DD3" w:rsidP="00AE2F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1</w:t>
            </w:r>
          </w:p>
        </w:tc>
        <w:tc>
          <w:tcPr>
            <w:tcW w:w="1807" w:type="dxa"/>
            <w:vAlign w:val="center"/>
          </w:tcPr>
          <w:p w14:paraId="7C29BDA0" w14:textId="77777777" w:rsidR="00AE2FCB" w:rsidRDefault="00AE2FCB" w:rsidP="00326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9F4063" w14:textId="4D3B6F4D" w:rsidR="00326F7B" w:rsidRDefault="00326F7B" w:rsidP="00326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53E9">
              <w:rPr>
                <w:rFonts w:ascii="Times New Roman" w:hAnsi="Times New Roman" w:cs="Times New Roman"/>
                <w:b/>
                <w:sz w:val="20"/>
                <w:szCs w:val="20"/>
              </w:rPr>
              <w:t>Chronic T1</w:t>
            </w:r>
          </w:p>
          <w:p w14:paraId="4A5E613A" w14:textId="6475F3D9" w:rsidR="003D3C82" w:rsidRDefault="00326F7B" w:rsidP="00326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3</w:t>
            </w:r>
          </w:p>
          <w:p w14:paraId="21C4D001" w14:textId="11FFEC42" w:rsidR="003D3C82" w:rsidRPr="00FB53E9" w:rsidRDefault="003D3C82" w:rsidP="003D3C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166C795A" w14:textId="77B0371C" w:rsidR="003D3C82" w:rsidRPr="00FB53E9" w:rsidRDefault="005304E5" w:rsidP="003D3C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95055" w:rsidRPr="00495055" w14:paraId="0E37DBE9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070010D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mean(SD)</w:t>
            </w:r>
          </w:p>
        </w:tc>
        <w:tc>
          <w:tcPr>
            <w:tcW w:w="1505" w:type="dxa"/>
            <w:vAlign w:val="center"/>
          </w:tcPr>
          <w:p w14:paraId="73E51EC5" w14:textId="6EC9C06E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.58 (8.76)</w:t>
            </w:r>
          </w:p>
        </w:tc>
        <w:tc>
          <w:tcPr>
            <w:tcW w:w="2322" w:type="dxa"/>
            <w:vAlign w:val="center"/>
          </w:tcPr>
          <w:p w14:paraId="37DA5D9C" w14:textId="11E1EF64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4.</w:t>
            </w:r>
            <w:r w:rsidR="00326F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9.</w:t>
            </w:r>
            <w:r w:rsidR="00326F7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 w14:paraId="4F45EED5" w14:textId="5024CFB1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8.46 (8.38)</w:t>
            </w:r>
          </w:p>
        </w:tc>
        <w:tc>
          <w:tcPr>
            <w:tcW w:w="1370" w:type="dxa"/>
            <w:vAlign w:val="center"/>
          </w:tcPr>
          <w:p w14:paraId="48E82DF5" w14:textId="7FFF945B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67</w:t>
            </w:r>
          </w:p>
        </w:tc>
      </w:tr>
      <w:tr w:rsidR="00495055" w:rsidRPr="00495055" w14:paraId="2D6CC19D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0FFC2D33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mean(SD)</w:t>
            </w:r>
          </w:p>
        </w:tc>
        <w:tc>
          <w:tcPr>
            <w:tcW w:w="1505" w:type="dxa"/>
            <w:vAlign w:val="center"/>
          </w:tcPr>
          <w:p w14:paraId="585EAFCE" w14:textId="04F42206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7.54 (5.38)</w:t>
            </w:r>
          </w:p>
        </w:tc>
        <w:tc>
          <w:tcPr>
            <w:tcW w:w="2322" w:type="dxa"/>
            <w:vAlign w:val="center"/>
          </w:tcPr>
          <w:p w14:paraId="438B471B" w14:textId="3FFA73DB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.85 (5.41)</w:t>
            </w:r>
          </w:p>
        </w:tc>
        <w:tc>
          <w:tcPr>
            <w:tcW w:w="1807" w:type="dxa"/>
            <w:vAlign w:val="center"/>
          </w:tcPr>
          <w:p w14:paraId="5133A568" w14:textId="5C00563F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.11 (5.5)</w:t>
            </w:r>
          </w:p>
        </w:tc>
        <w:tc>
          <w:tcPr>
            <w:tcW w:w="1370" w:type="dxa"/>
            <w:vAlign w:val="center"/>
          </w:tcPr>
          <w:p w14:paraId="455D7560" w14:textId="059D133B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79</w:t>
            </w:r>
          </w:p>
        </w:tc>
      </w:tr>
      <w:tr w:rsidR="00495055" w:rsidRPr="00495055" w14:paraId="59E04726" w14:textId="77777777" w:rsidTr="00495055">
        <w:trPr>
          <w:trHeight w:val="348"/>
        </w:trPr>
        <w:tc>
          <w:tcPr>
            <w:tcW w:w="2360" w:type="dxa"/>
            <w:vAlign w:val="center"/>
          </w:tcPr>
          <w:p w14:paraId="404C606D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xercise Days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mean(SD)</w:t>
            </w:r>
          </w:p>
        </w:tc>
        <w:tc>
          <w:tcPr>
            <w:tcW w:w="1505" w:type="dxa"/>
            <w:vAlign w:val="center"/>
          </w:tcPr>
          <w:p w14:paraId="4D1C1EDF" w14:textId="74B48D42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42 (2.17)</w:t>
            </w:r>
          </w:p>
        </w:tc>
        <w:tc>
          <w:tcPr>
            <w:tcW w:w="2322" w:type="dxa"/>
            <w:vAlign w:val="center"/>
          </w:tcPr>
          <w:p w14:paraId="4AD932B8" w14:textId="3013D693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64 (2.25)</w:t>
            </w:r>
          </w:p>
        </w:tc>
        <w:tc>
          <w:tcPr>
            <w:tcW w:w="1807" w:type="dxa"/>
            <w:vAlign w:val="center"/>
          </w:tcPr>
          <w:p w14:paraId="097B914B" w14:textId="6B5A6710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08 (1.93)</w:t>
            </w:r>
          </w:p>
        </w:tc>
        <w:tc>
          <w:tcPr>
            <w:tcW w:w="1370" w:type="dxa"/>
            <w:vAlign w:val="center"/>
          </w:tcPr>
          <w:p w14:paraId="6481928E" w14:textId="2E4786EF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11</w:t>
            </w:r>
          </w:p>
        </w:tc>
      </w:tr>
      <w:tr w:rsidR="00495055" w:rsidRPr="00495055" w14:paraId="659E8F0A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0C16566C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ours Sleep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mean(SD)</w:t>
            </w:r>
          </w:p>
        </w:tc>
        <w:tc>
          <w:tcPr>
            <w:tcW w:w="1505" w:type="dxa"/>
            <w:vAlign w:val="center"/>
          </w:tcPr>
          <w:p w14:paraId="4FFE2A00" w14:textId="7749745A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42 (1.32)</w:t>
            </w:r>
          </w:p>
        </w:tc>
        <w:tc>
          <w:tcPr>
            <w:tcW w:w="2322" w:type="dxa"/>
            <w:vAlign w:val="center"/>
          </w:tcPr>
          <w:p w14:paraId="649E27C0" w14:textId="31A4EB9D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18 (1.47)</w:t>
            </w:r>
          </w:p>
        </w:tc>
        <w:tc>
          <w:tcPr>
            <w:tcW w:w="1807" w:type="dxa"/>
            <w:vAlign w:val="center"/>
          </w:tcPr>
          <w:p w14:paraId="2267E437" w14:textId="15D5C5FC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62 (1.21)</w:t>
            </w:r>
          </w:p>
        </w:tc>
        <w:tc>
          <w:tcPr>
            <w:tcW w:w="1370" w:type="dxa"/>
            <w:vAlign w:val="center"/>
          </w:tcPr>
          <w:p w14:paraId="06AAE84D" w14:textId="50CA9E96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45</w:t>
            </w:r>
          </w:p>
        </w:tc>
      </w:tr>
      <w:tr w:rsidR="00495055" w:rsidRPr="00495055" w14:paraId="67DA943F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0EE24DE6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ny medication use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1AD32D2D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3278C8CD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5EBC35D0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7569687E" w14:textId="48758F6C" w:rsidR="00495055" w:rsidRPr="00ED4D3F" w:rsidRDefault="00ED4D3F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495055"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.649 </w:t>
            </w:r>
          </w:p>
        </w:tc>
      </w:tr>
      <w:tr w:rsidR="00495055" w:rsidRPr="00495055" w14:paraId="5C0F57C6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47761312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</w:t>
            </w:r>
          </w:p>
        </w:tc>
        <w:tc>
          <w:tcPr>
            <w:tcW w:w="1505" w:type="dxa"/>
            <w:vAlign w:val="center"/>
          </w:tcPr>
          <w:p w14:paraId="17C67FBE" w14:textId="5CE9465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75)</w:t>
            </w:r>
          </w:p>
        </w:tc>
        <w:tc>
          <w:tcPr>
            <w:tcW w:w="2322" w:type="dxa"/>
            <w:vAlign w:val="center"/>
          </w:tcPr>
          <w:p w14:paraId="351F6C93" w14:textId="4586BC0E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81.80)</w:t>
            </w:r>
          </w:p>
        </w:tc>
        <w:tc>
          <w:tcPr>
            <w:tcW w:w="1807" w:type="dxa"/>
            <w:vAlign w:val="center"/>
          </w:tcPr>
          <w:p w14:paraId="119500FF" w14:textId="38FFEB9D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9.2)</w:t>
            </w:r>
          </w:p>
        </w:tc>
        <w:tc>
          <w:tcPr>
            <w:tcW w:w="1370" w:type="dxa"/>
            <w:vAlign w:val="center"/>
          </w:tcPr>
          <w:p w14:paraId="1C53F5F4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193E0EA3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3A7215E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tr-TR"/>
              </w:rPr>
              <w:t xml:space="preserve">   Yes</w:t>
            </w:r>
          </w:p>
        </w:tc>
        <w:tc>
          <w:tcPr>
            <w:tcW w:w="1505" w:type="dxa"/>
            <w:vAlign w:val="center"/>
          </w:tcPr>
          <w:p w14:paraId="4DB7F634" w14:textId="7C3C6EF6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25)</w:t>
            </w:r>
          </w:p>
        </w:tc>
        <w:tc>
          <w:tcPr>
            <w:tcW w:w="2322" w:type="dxa"/>
            <w:vAlign w:val="center"/>
          </w:tcPr>
          <w:p w14:paraId="256D07AD" w14:textId="1859BBCF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18.2)</w:t>
            </w:r>
          </w:p>
        </w:tc>
        <w:tc>
          <w:tcPr>
            <w:tcW w:w="1807" w:type="dxa"/>
            <w:vAlign w:val="center"/>
          </w:tcPr>
          <w:p w14:paraId="62CC4911" w14:textId="4CFEC8DD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0.8)</w:t>
            </w:r>
          </w:p>
        </w:tc>
        <w:tc>
          <w:tcPr>
            <w:tcW w:w="1370" w:type="dxa"/>
            <w:vAlign w:val="center"/>
          </w:tcPr>
          <w:p w14:paraId="521C0D7B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39EB695D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7CC44CB7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11C00FF4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1030C6B4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3A43B0AC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51DD82B0" w14:textId="4C440009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73</w:t>
            </w:r>
          </w:p>
        </w:tc>
      </w:tr>
      <w:tr w:rsidR="00495055" w:rsidRPr="00495055" w14:paraId="0801B137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1735DCF2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Male</w:t>
            </w:r>
          </w:p>
        </w:tc>
        <w:tc>
          <w:tcPr>
            <w:tcW w:w="1505" w:type="dxa"/>
            <w:vAlign w:val="center"/>
          </w:tcPr>
          <w:p w14:paraId="0869E052" w14:textId="3579E122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5.8)</w:t>
            </w:r>
          </w:p>
        </w:tc>
        <w:tc>
          <w:tcPr>
            <w:tcW w:w="2322" w:type="dxa"/>
            <w:vAlign w:val="center"/>
          </w:tcPr>
          <w:p w14:paraId="60CF6A4D" w14:textId="4E29100E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5.5)</w:t>
            </w:r>
          </w:p>
        </w:tc>
        <w:tc>
          <w:tcPr>
            <w:tcW w:w="1807" w:type="dxa"/>
            <w:vAlign w:val="center"/>
          </w:tcPr>
          <w:p w14:paraId="102DF4E0" w14:textId="656CB68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6.2)</w:t>
            </w:r>
          </w:p>
        </w:tc>
        <w:tc>
          <w:tcPr>
            <w:tcW w:w="1370" w:type="dxa"/>
            <w:vAlign w:val="center"/>
          </w:tcPr>
          <w:p w14:paraId="4E17F43D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0B10399B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43F8316B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Female</w:t>
            </w:r>
          </w:p>
        </w:tc>
        <w:tc>
          <w:tcPr>
            <w:tcW w:w="1505" w:type="dxa"/>
            <w:vAlign w:val="center"/>
          </w:tcPr>
          <w:p w14:paraId="238CB6AE" w14:textId="1FBEA24E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4.2)</w:t>
            </w:r>
          </w:p>
        </w:tc>
        <w:tc>
          <w:tcPr>
            <w:tcW w:w="2322" w:type="dxa"/>
            <w:vAlign w:val="center"/>
          </w:tcPr>
          <w:p w14:paraId="6848FEC2" w14:textId="2C6F8AB5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4.5)</w:t>
            </w:r>
          </w:p>
        </w:tc>
        <w:tc>
          <w:tcPr>
            <w:tcW w:w="1807" w:type="dxa"/>
            <w:vAlign w:val="center"/>
          </w:tcPr>
          <w:p w14:paraId="5362589A" w14:textId="16A336A2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3.8)</w:t>
            </w:r>
          </w:p>
        </w:tc>
        <w:tc>
          <w:tcPr>
            <w:tcW w:w="1370" w:type="dxa"/>
            <w:vAlign w:val="center"/>
          </w:tcPr>
          <w:p w14:paraId="7EEDFD02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1621BDE5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087E96CD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7B6BDF61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7465932E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77CC5128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745258B3" w14:textId="610C0CC8" w:rsidR="00495055" w:rsidRPr="00ED4D3F" w:rsidRDefault="00ED4D3F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495055"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182</w:t>
            </w:r>
          </w:p>
        </w:tc>
      </w:tr>
      <w:tr w:rsidR="00495055" w:rsidRPr="00495055" w14:paraId="17DF786C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277EBF34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White</w:t>
            </w:r>
          </w:p>
        </w:tc>
        <w:tc>
          <w:tcPr>
            <w:tcW w:w="1505" w:type="dxa"/>
            <w:vAlign w:val="center"/>
          </w:tcPr>
          <w:p w14:paraId="4479EC88" w14:textId="6F6552B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0)</w:t>
            </w:r>
          </w:p>
        </w:tc>
        <w:tc>
          <w:tcPr>
            <w:tcW w:w="2322" w:type="dxa"/>
            <w:vAlign w:val="center"/>
          </w:tcPr>
          <w:p w14:paraId="1473F18E" w14:textId="14E19075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4.5)</w:t>
            </w:r>
          </w:p>
        </w:tc>
        <w:tc>
          <w:tcPr>
            <w:tcW w:w="1807" w:type="dxa"/>
            <w:vAlign w:val="center"/>
          </w:tcPr>
          <w:p w14:paraId="3F068763" w14:textId="0E73934F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16.2)</w:t>
            </w:r>
          </w:p>
        </w:tc>
        <w:tc>
          <w:tcPr>
            <w:tcW w:w="1370" w:type="dxa"/>
            <w:vAlign w:val="center"/>
          </w:tcPr>
          <w:p w14:paraId="7884C0A5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7CD86E2C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731B9216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AA</w:t>
            </w:r>
          </w:p>
        </w:tc>
        <w:tc>
          <w:tcPr>
            <w:tcW w:w="1505" w:type="dxa"/>
            <w:vAlign w:val="center"/>
          </w:tcPr>
          <w:p w14:paraId="03C04172" w14:textId="1D232228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1.7)</w:t>
            </w:r>
          </w:p>
        </w:tc>
        <w:tc>
          <w:tcPr>
            <w:tcW w:w="2322" w:type="dxa"/>
            <w:vAlign w:val="center"/>
          </w:tcPr>
          <w:p w14:paraId="019B51D0" w14:textId="4447E323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27.3)</w:t>
            </w:r>
          </w:p>
        </w:tc>
        <w:tc>
          <w:tcPr>
            <w:tcW w:w="1807" w:type="dxa"/>
            <w:vAlign w:val="center"/>
          </w:tcPr>
          <w:p w14:paraId="3E9E5029" w14:textId="02E708DB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3.8)</w:t>
            </w:r>
          </w:p>
        </w:tc>
        <w:tc>
          <w:tcPr>
            <w:tcW w:w="1370" w:type="dxa"/>
            <w:vAlign w:val="center"/>
          </w:tcPr>
          <w:p w14:paraId="5A760631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50973D3A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16078F2A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Other</w:t>
            </w:r>
          </w:p>
        </w:tc>
        <w:tc>
          <w:tcPr>
            <w:tcW w:w="1505" w:type="dxa"/>
            <w:vAlign w:val="center"/>
          </w:tcPr>
          <w:p w14:paraId="3B0BF76E" w14:textId="67E20CC1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8.3)</w:t>
            </w:r>
          </w:p>
        </w:tc>
        <w:tc>
          <w:tcPr>
            <w:tcW w:w="2322" w:type="dxa"/>
            <w:vAlign w:val="center"/>
          </w:tcPr>
          <w:p w14:paraId="55200124" w14:textId="5B2562B0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18.2)</w:t>
            </w:r>
          </w:p>
        </w:tc>
        <w:tc>
          <w:tcPr>
            <w:tcW w:w="1807" w:type="dxa"/>
            <w:vAlign w:val="center"/>
          </w:tcPr>
          <w:p w14:paraId="47D8952C" w14:textId="744B7426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0)</w:t>
            </w:r>
          </w:p>
        </w:tc>
        <w:tc>
          <w:tcPr>
            <w:tcW w:w="1370" w:type="dxa"/>
            <w:vAlign w:val="center"/>
          </w:tcPr>
          <w:p w14:paraId="5ADFA3AE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79DD5169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514ACF1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Marital status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153B6F59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242B5BFC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2E74A44C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4BCFB19A" w14:textId="5B41C488" w:rsidR="00495055" w:rsidRPr="00ED4D3F" w:rsidRDefault="00ED4D3F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91</w:t>
            </w:r>
          </w:p>
        </w:tc>
      </w:tr>
      <w:tr w:rsidR="00495055" w:rsidRPr="00495055" w14:paraId="3B18C485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3A891BA3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Married</w:t>
            </w:r>
          </w:p>
        </w:tc>
        <w:tc>
          <w:tcPr>
            <w:tcW w:w="1505" w:type="dxa"/>
            <w:vAlign w:val="center"/>
          </w:tcPr>
          <w:p w14:paraId="38F604AC" w14:textId="6610391A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3.3)</w:t>
            </w:r>
          </w:p>
        </w:tc>
        <w:tc>
          <w:tcPr>
            <w:tcW w:w="2322" w:type="dxa"/>
            <w:vAlign w:val="center"/>
          </w:tcPr>
          <w:p w14:paraId="511E06C3" w14:textId="48C8D1CC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6.4)</w:t>
            </w:r>
          </w:p>
        </w:tc>
        <w:tc>
          <w:tcPr>
            <w:tcW w:w="1807" w:type="dxa"/>
            <w:vAlign w:val="center"/>
          </w:tcPr>
          <w:p w14:paraId="07F63D3C" w14:textId="0DB3D7A9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0.8)</w:t>
            </w:r>
          </w:p>
        </w:tc>
        <w:tc>
          <w:tcPr>
            <w:tcW w:w="1370" w:type="dxa"/>
            <w:vAlign w:val="center"/>
          </w:tcPr>
          <w:p w14:paraId="0C97EAD6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6448F727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403805AC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t married</w:t>
            </w:r>
          </w:p>
        </w:tc>
        <w:tc>
          <w:tcPr>
            <w:tcW w:w="1505" w:type="dxa"/>
            <w:vAlign w:val="center"/>
          </w:tcPr>
          <w:p w14:paraId="403E6BC7" w14:textId="176B975B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6.7)</w:t>
            </w:r>
          </w:p>
        </w:tc>
        <w:tc>
          <w:tcPr>
            <w:tcW w:w="2322" w:type="dxa"/>
            <w:vAlign w:val="center"/>
          </w:tcPr>
          <w:p w14:paraId="35B99865" w14:textId="3B6FBD95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3.6)</w:t>
            </w:r>
          </w:p>
        </w:tc>
        <w:tc>
          <w:tcPr>
            <w:tcW w:w="1807" w:type="dxa"/>
            <w:vAlign w:val="center"/>
          </w:tcPr>
          <w:p w14:paraId="2C183222" w14:textId="4765308E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9.2)</w:t>
            </w:r>
          </w:p>
        </w:tc>
        <w:tc>
          <w:tcPr>
            <w:tcW w:w="1370" w:type="dxa"/>
            <w:vAlign w:val="center"/>
          </w:tcPr>
          <w:p w14:paraId="37481B38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4541D46D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E3E7BC4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1E1EFDEC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260019E8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6CEEA495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1A2CD707" w14:textId="051D795D" w:rsidR="00495055" w:rsidRPr="00ED4D3F" w:rsidRDefault="00ED4D3F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495055"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375</w:t>
            </w:r>
          </w:p>
        </w:tc>
      </w:tr>
      <w:tr w:rsidR="00495055" w:rsidRPr="00495055" w14:paraId="67AC6E24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097F2BDF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Less than 60K</w:t>
            </w:r>
          </w:p>
        </w:tc>
        <w:tc>
          <w:tcPr>
            <w:tcW w:w="1505" w:type="dxa"/>
            <w:vAlign w:val="center"/>
          </w:tcPr>
          <w:p w14:paraId="6EC2CE6B" w14:textId="159A29AB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2.5)</w:t>
            </w:r>
          </w:p>
        </w:tc>
        <w:tc>
          <w:tcPr>
            <w:tcW w:w="2322" w:type="dxa"/>
            <w:vAlign w:val="center"/>
          </w:tcPr>
          <w:p w14:paraId="4275D8DB" w14:textId="1FCAA02E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5.5)</w:t>
            </w:r>
          </w:p>
        </w:tc>
        <w:tc>
          <w:tcPr>
            <w:tcW w:w="1807" w:type="dxa"/>
            <w:vAlign w:val="center"/>
          </w:tcPr>
          <w:p w14:paraId="3E0D184F" w14:textId="1004A05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0.8)</w:t>
            </w:r>
          </w:p>
        </w:tc>
        <w:tc>
          <w:tcPr>
            <w:tcW w:w="1370" w:type="dxa"/>
            <w:vAlign w:val="center"/>
          </w:tcPr>
          <w:p w14:paraId="176A64DF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797A116C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D0A3E95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&gt;=60K</w:t>
            </w:r>
          </w:p>
        </w:tc>
        <w:tc>
          <w:tcPr>
            <w:tcW w:w="1505" w:type="dxa"/>
            <w:vAlign w:val="center"/>
          </w:tcPr>
          <w:p w14:paraId="6D0FBC5C" w14:textId="563D5405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7.5)</w:t>
            </w:r>
          </w:p>
        </w:tc>
        <w:tc>
          <w:tcPr>
            <w:tcW w:w="2322" w:type="dxa"/>
            <w:vAlign w:val="center"/>
          </w:tcPr>
          <w:p w14:paraId="0FB9F449" w14:textId="6E146744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4.5)</w:t>
            </w:r>
          </w:p>
        </w:tc>
        <w:tc>
          <w:tcPr>
            <w:tcW w:w="1807" w:type="dxa"/>
            <w:vAlign w:val="center"/>
          </w:tcPr>
          <w:p w14:paraId="6BDD467F" w14:textId="1C87DA89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9.2)</w:t>
            </w:r>
          </w:p>
        </w:tc>
        <w:tc>
          <w:tcPr>
            <w:tcW w:w="1370" w:type="dxa"/>
            <w:vAlign w:val="center"/>
          </w:tcPr>
          <w:p w14:paraId="22E655E6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5A5142AA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AFB5744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774FAF6E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470A0619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6698BFBA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0D0029D3" w14:textId="265339BD" w:rsidR="00495055" w:rsidRPr="00ED4D3F" w:rsidRDefault="00ED4D3F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495055"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27</w:t>
            </w:r>
          </w:p>
        </w:tc>
      </w:tr>
      <w:tr w:rsidR="00495055" w:rsidRPr="00495055" w14:paraId="78792274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7A776ABE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High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</w:t>
            </w: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chool</w:t>
            </w:r>
          </w:p>
        </w:tc>
        <w:tc>
          <w:tcPr>
            <w:tcW w:w="1505" w:type="dxa"/>
            <w:vAlign w:val="center"/>
          </w:tcPr>
          <w:p w14:paraId="5246E5F2" w14:textId="09CD27ED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3.3)</w:t>
            </w:r>
          </w:p>
        </w:tc>
        <w:tc>
          <w:tcPr>
            <w:tcW w:w="2322" w:type="dxa"/>
            <w:vAlign w:val="center"/>
          </w:tcPr>
          <w:p w14:paraId="04F0568D" w14:textId="40328B3D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90.9)</w:t>
            </w:r>
          </w:p>
        </w:tc>
        <w:tc>
          <w:tcPr>
            <w:tcW w:w="1807" w:type="dxa"/>
            <w:vAlign w:val="center"/>
          </w:tcPr>
          <w:p w14:paraId="13350657" w14:textId="22D784B3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16.2)</w:t>
            </w:r>
          </w:p>
        </w:tc>
        <w:tc>
          <w:tcPr>
            <w:tcW w:w="1370" w:type="dxa"/>
            <w:vAlign w:val="center"/>
          </w:tcPr>
          <w:p w14:paraId="7440E409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4A2E49BA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A2BBFA3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Some college or above</w:t>
            </w:r>
          </w:p>
        </w:tc>
        <w:tc>
          <w:tcPr>
            <w:tcW w:w="1505" w:type="dxa"/>
            <w:vAlign w:val="center"/>
          </w:tcPr>
          <w:p w14:paraId="5B63C806" w14:textId="1E8155FD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6.7)</w:t>
            </w:r>
          </w:p>
        </w:tc>
        <w:tc>
          <w:tcPr>
            <w:tcW w:w="2322" w:type="dxa"/>
            <w:vAlign w:val="center"/>
          </w:tcPr>
          <w:p w14:paraId="1DFD7908" w14:textId="37367BA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9.1)</w:t>
            </w:r>
          </w:p>
        </w:tc>
        <w:tc>
          <w:tcPr>
            <w:tcW w:w="1807" w:type="dxa"/>
            <w:vAlign w:val="center"/>
          </w:tcPr>
          <w:p w14:paraId="2018DC22" w14:textId="410A9314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3.8)</w:t>
            </w:r>
          </w:p>
        </w:tc>
        <w:tc>
          <w:tcPr>
            <w:tcW w:w="1370" w:type="dxa"/>
            <w:vAlign w:val="center"/>
          </w:tcPr>
          <w:p w14:paraId="74C1CEFA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7C794A58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6CCF369D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mployment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646F2144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165C0DD7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648BA64D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5C77D6D3" w14:textId="61DABC68" w:rsidR="00495055" w:rsidRPr="00ED4D3F" w:rsidRDefault="00ED4D3F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495055"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033</w:t>
            </w:r>
          </w:p>
        </w:tc>
      </w:tr>
      <w:tr w:rsidR="00495055" w:rsidRPr="00495055" w14:paraId="76817AD9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4260F2C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t full time</w:t>
            </w:r>
          </w:p>
        </w:tc>
        <w:tc>
          <w:tcPr>
            <w:tcW w:w="1505" w:type="dxa"/>
            <w:vAlign w:val="center"/>
          </w:tcPr>
          <w:p w14:paraId="5320F8E7" w14:textId="62CC88CD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3.3)</w:t>
            </w:r>
          </w:p>
        </w:tc>
        <w:tc>
          <w:tcPr>
            <w:tcW w:w="2322" w:type="dxa"/>
            <w:vAlign w:val="center"/>
          </w:tcPr>
          <w:p w14:paraId="32F9A1AA" w14:textId="30DD5C9B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9.1)</w:t>
            </w:r>
          </w:p>
        </w:tc>
        <w:tc>
          <w:tcPr>
            <w:tcW w:w="1807" w:type="dxa"/>
            <w:vAlign w:val="center"/>
          </w:tcPr>
          <w:p w14:paraId="2DBBD83E" w14:textId="4DB94E1E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 53.9)</w:t>
            </w:r>
          </w:p>
        </w:tc>
        <w:tc>
          <w:tcPr>
            <w:tcW w:w="1370" w:type="dxa"/>
            <w:vAlign w:val="center"/>
          </w:tcPr>
          <w:p w14:paraId="1A638211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77A04AC3" w14:textId="77777777" w:rsidTr="00495055">
        <w:trPr>
          <w:trHeight w:val="155"/>
        </w:trPr>
        <w:tc>
          <w:tcPr>
            <w:tcW w:w="2360" w:type="dxa"/>
            <w:vAlign w:val="center"/>
          </w:tcPr>
          <w:p w14:paraId="6052CB45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Full time employed</w:t>
            </w:r>
          </w:p>
        </w:tc>
        <w:tc>
          <w:tcPr>
            <w:tcW w:w="1505" w:type="dxa"/>
            <w:vAlign w:val="center"/>
          </w:tcPr>
          <w:p w14:paraId="634CFA65" w14:textId="5BA8FBA9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6.7)</w:t>
            </w:r>
          </w:p>
        </w:tc>
        <w:tc>
          <w:tcPr>
            <w:tcW w:w="2322" w:type="dxa"/>
            <w:vAlign w:val="center"/>
          </w:tcPr>
          <w:p w14:paraId="1B2ED6DA" w14:textId="16BB7753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90.9)</w:t>
            </w:r>
          </w:p>
        </w:tc>
        <w:tc>
          <w:tcPr>
            <w:tcW w:w="1807" w:type="dxa"/>
            <w:vAlign w:val="center"/>
          </w:tcPr>
          <w:p w14:paraId="6EF51AB8" w14:textId="58F6A54C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6.2)</w:t>
            </w:r>
          </w:p>
        </w:tc>
        <w:tc>
          <w:tcPr>
            <w:tcW w:w="1370" w:type="dxa"/>
            <w:vAlign w:val="center"/>
          </w:tcPr>
          <w:p w14:paraId="4C0F0785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66014497" w14:textId="77777777" w:rsidTr="00495055">
        <w:trPr>
          <w:trHeight w:val="348"/>
        </w:trPr>
        <w:tc>
          <w:tcPr>
            <w:tcW w:w="2360" w:type="dxa"/>
            <w:vAlign w:val="center"/>
          </w:tcPr>
          <w:p w14:paraId="5B6105B0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moking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34240BAD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65E0C469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7ADBE4CE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60E5ABEB" w14:textId="1F7ADD31" w:rsidR="00495055" w:rsidRPr="00ED4D3F" w:rsidRDefault="00ED4D3F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="00495055"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240</w:t>
            </w:r>
          </w:p>
        </w:tc>
      </w:tr>
      <w:tr w:rsidR="00495055" w:rsidRPr="00495055" w14:paraId="7336C787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59B1361C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</w:t>
            </w:r>
          </w:p>
        </w:tc>
        <w:tc>
          <w:tcPr>
            <w:tcW w:w="1505" w:type="dxa"/>
            <w:vAlign w:val="center"/>
          </w:tcPr>
          <w:p w14:paraId="7E75C787" w14:textId="7CCB5E6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8.3)</w:t>
            </w:r>
          </w:p>
        </w:tc>
        <w:tc>
          <w:tcPr>
            <w:tcW w:w="2322" w:type="dxa"/>
            <w:vAlign w:val="center"/>
          </w:tcPr>
          <w:p w14:paraId="077493D0" w14:textId="299A1244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72.7)</w:t>
            </w:r>
          </w:p>
        </w:tc>
        <w:tc>
          <w:tcPr>
            <w:tcW w:w="1807" w:type="dxa"/>
            <w:vAlign w:val="center"/>
          </w:tcPr>
          <w:p w14:paraId="1E573927" w14:textId="09302AA1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6.2)</w:t>
            </w:r>
          </w:p>
        </w:tc>
        <w:tc>
          <w:tcPr>
            <w:tcW w:w="1370" w:type="dxa"/>
            <w:vAlign w:val="center"/>
          </w:tcPr>
          <w:p w14:paraId="1338558D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5715DB7C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179186EC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tr-TR"/>
              </w:rPr>
              <w:t xml:space="preserve">   Yes</w:t>
            </w:r>
          </w:p>
        </w:tc>
        <w:tc>
          <w:tcPr>
            <w:tcW w:w="1505" w:type="dxa"/>
            <w:vAlign w:val="center"/>
          </w:tcPr>
          <w:p w14:paraId="44F1CF65" w14:textId="20F197B8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1.7)</w:t>
            </w:r>
          </w:p>
        </w:tc>
        <w:tc>
          <w:tcPr>
            <w:tcW w:w="2322" w:type="dxa"/>
            <w:vAlign w:val="center"/>
          </w:tcPr>
          <w:p w14:paraId="0BAE305C" w14:textId="77E1B999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27.3)</w:t>
            </w:r>
          </w:p>
        </w:tc>
        <w:tc>
          <w:tcPr>
            <w:tcW w:w="1807" w:type="dxa"/>
            <w:vAlign w:val="center"/>
          </w:tcPr>
          <w:p w14:paraId="3481E4A8" w14:textId="17E02A0C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3.8)</w:t>
            </w:r>
          </w:p>
        </w:tc>
        <w:tc>
          <w:tcPr>
            <w:tcW w:w="1370" w:type="dxa"/>
            <w:vAlign w:val="center"/>
          </w:tcPr>
          <w:p w14:paraId="762DD373" w14:textId="77777777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055" w:rsidRPr="00495055" w14:paraId="20ACF6A0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7C9215DC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Alcohol drinking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, n(%)</w:t>
            </w:r>
          </w:p>
        </w:tc>
        <w:tc>
          <w:tcPr>
            <w:tcW w:w="1505" w:type="dxa"/>
            <w:vAlign w:val="center"/>
          </w:tcPr>
          <w:p w14:paraId="0B5D95C2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2046D845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14:paraId="58E389A9" w14:textId="77777777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2C24F3E2" w14:textId="0873AA73" w:rsidR="00495055" w:rsidRPr="00ED4D3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729</w:t>
            </w:r>
          </w:p>
        </w:tc>
      </w:tr>
      <w:tr w:rsidR="00495055" w:rsidRPr="00495055" w14:paraId="0D116CB7" w14:textId="77777777" w:rsidTr="00495055">
        <w:trPr>
          <w:trHeight w:val="338"/>
        </w:trPr>
        <w:tc>
          <w:tcPr>
            <w:tcW w:w="2360" w:type="dxa"/>
            <w:vAlign w:val="center"/>
          </w:tcPr>
          <w:p w14:paraId="267E2394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  No</w:t>
            </w:r>
          </w:p>
        </w:tc>
        <w:tc>
          <w:tcPr>
            <w:tcW w:w="1505" w:type="dxa"/>
            <w:vAlign w:val="center"/>
          </w:tcPr>
          <w:p w14:paraId="5027BB3B" w14:textId="6F5642E3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1.7)</w:t>
            </w:r>
          </w:p>
        </w:tc>
        <w:tc>
          <w:tcPr>
            <w:tcW w:w="2322" w:type="dxa"/>
            <w:vAlign w:val="center"/>
          </w:tcPr>
          <w:p w14:paraId="1F46B7CD" w14:textId="19DE153E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45.5)</w:t>
            </w:r>
          </w:p>
        </w:tc>
        <w:tc>
          <w:tcPr>
            <w:tcW w:w="1807" w:type="dxa"/>
            <w:vAlign w:val="center"/>
          </w:tcPr>
          <w:p w14:paraId="7706067D" w14:textId="0DB9D3BF" w:rsidR="00495055" w:rsidRPr="00495055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49505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38.5)</w:t>
            </w:r>
          </w:p>
        </w:tc>
        <w:tc>
          <w:tcPr>
            <w:tcW w:w="1370" w:type="dxa"/>
            <w:vAlign w:val="center"/>
          </w:tcPr>
          <w:p w14:paraId="3D33F381" w14:textId="77777777" w:rsidR="00495055" w:rsidRPr="001E1D58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95055" w:rsidRPr="00FB53E9" w14:paraId="0A40047F" w14:textId="77777777" w:rsidTr="007504BA">
        <w:trPr>
          <w:trHeight w:val="338"/>
        </w:trPr>
        <w:tc>
          <w:tcPr>
            <w:tcW w:w="2360" w:type="dxa"/>
            <w:vAlign w:val="center"/>
          </w:tcPr>
          <w:p w14:paraId="70845B94" w14:textId="77777777" w:rsidR="00495055" w:rsidRPr="000D07EB" w:rsidRDefault="00495055" w:rsidP="004950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7EB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tr-TR"/>
              </w:rPr>
              <w:t xml:space="preserve">   Yes</w:t>
            </w:r>
          </w:p>
        </w:tc>
        <w:tc>
          <w:tcPr>
            <w:tcW w:w="1505" w:type="dxa"/>
            <w:vAlign w:val="bottom"/>
          </w:tcPr>
          <w:p w14:paraId="20BA3853" w14:textId="5B50DE86" w:rsidR="00495055" w:rsidRPr="00B50A1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A1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50A1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8.3)</w:t>
            </w:r>
          </w:p>
        </w:tc>
        <w:tc>
          <w:tcPr>
            <w:tcW w:w="2322" w:type="dxa"/>
            <w:vAlign w:val="bottom"/>
          </w:tcPr>
          <w:p w14:paraId="230F8FDC" w14:textId="012F97C5" w:rsidR="00495055" w:rsidRPr="00B50A1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A1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50A1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54.5)</w:t>
            </w:r>
          </w:p>
        </w:tc>
        <w:tc>
          <w:tcPr>
            <w:tcW w:w="1807" w:type="dxa"/>
            <w:vAlign w:val="bottom"/>
          </w:tcPr>
          <w:p w14:paraId="270EBE3E" w14:textId="2CFD0182" w:rsidR="00495055" w:rsidRPr="00B50A1F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A1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ED4D3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50A1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1.5)</w:t>
            </w:r>
          </w:p>
        </w:tc>
        <w:tc>
          <w:tcPr>
            <w:tcW w:w="1370" w:type="dxa"/>
            <w:vAlign w:val="bottom"/>
          </w:tcPr>
          <w:p w14:paraId="7BA529C2" w14:textId="585EC230" w:rsidR="00495055" w:rsidRPr="001E1D58" w:rsidRDefault="00495055" w:rsidP="0049505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E1D58">
              <w:rPr>
                <w:rFonts w:ascii="Calibri" w:hAnsi="Calibri" w:cs="Calibri"/>
                <w:color w:val="000000"/>
                <w:kern w:val="24"/>
                <w:sz w:val="16"/>
                <w:szCs w:val="16"/>
                <w:highlight w:val="yellow"/>
              </w:rPr>
              <w:t> </w:t>
            </w:r>
          </w:p>
        </w:tc>
      </w:tr>
      <w:tr w:rsidR="003D3C82" w:rsidRPr="00FB53E9" w14:paraId="75C9F588" w14:textId="77777777" w:rsidTr="003D3C82">
        <w:trPr>
          <w:trHeight w:val="338"/>
        </w:trPr>
        <w:tc>
          <w:tcPr>
            <w:tcW w:w="9364" w:type="dxa"/>
            <w:gridSpan w:val="5"/>
          </w:tcPr>
          <w:p w14:paraId="54F929EB" w14:textId="5BF0E89A" w:rsidR="003D3C82" w:rsidRPr="00FB53E9" w:rsidRDefault="003D3C82" w:rsidP="003D3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2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s were calculated from </w:t>
            </w:r>
            <w:r w:rsidRPr="003D3C82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ests or Chi-square test</w:t>
            </w:r>
            <w:r w:rsidR="00B50A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isher’s exact test), whenever applicable</w:t>
            </w:r>
          </w:p>
        </w:tc>
      </w:tr>
    </w:tbl>
    <w:p w14:paraId="550C4C86" w14:textId="77777777" w:rsidR="000D07EB" w:rsidRPr="00FB53E9" w:rsidRDefault="000D07EB">
      <w:pPr>
        <w:rPr>
          <w:rFonts w:ascii="Times New Roman" w:hAnsi="Times New Roman" w:cs="Times New Roman"/>
        </w:rPr>
      </w:pPr>
    </w:p>
    <w:sectPr w:rsidR="000D07EB" w:rsidRPr="00FB53E9" w:rsidSect="00E729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83D63" w14:textId="77777777" w:rsidR="00FA30A9" w:rsidRDefault="00FA30A9" w:rsidP="005304E5">
      <w:r>
        <w:separator/>
      </w:r>
    </w:p>
  </w:endnote>
  <w:endnote w:type="continuationSeparator" w:id="0">
    <w:p w14:paraId="74BDDCEC" w14:textId="77777777" w:rsidR="00FA30A9" w:rsidRDefault="00FA30A9" w:rsidP="0053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24D087" w14:textId="77777777" w:rsidR="00FA30A9" w:rsidRDefault="00FA30A9" w:rsidP="005304E5">
      <w:r>
        <w:separator/>
      </w:r>
    </w:p>
  </w:footnote>
  <w:footnote w:type="continuationSeparator" w:id="0">
    <w:p w14:paraId="29091128" w14:textId="77777777" w:rsidR="00FA30A9" w:rsidRDefault="00FA30A9" w:rsidP="00530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3E9"/>
    <w:rsid w:val="0005440B"/>
    <w:rsid w:val="000A5DD3"/>
    <w:rsid w:val="000D07EB"/>
    <w:rsid w:val="000F1EE8"/>
    <w:rsid w:val="001D41D3"/>
    <w:rsid w:val="001E1D58"/>
    <w:rsid w:val="0026547F"/>
    <w:rsid w:val="002C228E"/>
    <w:rsid w:val="002C2654"/>
    <w:rsid w:val="0030521D"/>
    <w:rsid w:val="00326F7B"/>
    <w:rsid w:val="00352B88"/>
    <w:rsid w:val="003D3C82"/>
    <w:rsid w:val="00484C02"/>
    <w:rsid w:val="00495055"/>
    <w:rsid w:val="00522160"/>
    <w:rsid w:val="005304E5"/>
    <w:rsid w:val="00535B60"/>
    <w:rsid w:val="005C042D"/>
    <w:rsid w:val="005C7E1C"/>
    <w:rsid w:val="00647CC4"/>
    <w:rsid w:val="006510F4"/>
    <w:rsid w:val="0065433D"/>
    <w:rsid w:val="006C0320"/>
    <w:rsid w:val="006D3BF6"/>
    <w:rsid w:val="007072F5"/>
    <w:rsid w:val="00742F3A"/>
    <w:rsid w:val="007504BA"/>
    <w:rsid w:val="00753A1A"/>
    <w:rsid w:val="007E25B4"/>
    <w:rsid w:val="008E78FE"/>
    <w:rsid w:val="009300A0"/>
    <w:rsid w:val="009A6568"/>
    <w:rsid w:val="009D3A90"/>
    <w:rsid w:val="00A96FB1"/>
    <w:rsid w:val="00AE2FCB"/>
    <w:rsid w:val="00B50A1F"/>
    <w:rsid w:val="00C433CB"/>
    <w:rsid w:val="00C919DB"/>
    <w:rsid w:val="00DA42D7"/>
    <w:rsid w:val="00DD6CEC"/>
    <w:rsid w:val="00DF72A4"/>
    <w:rsid w:val="00E729BF"/>
    <w:rsid w:val="00EB6127"/>
    <w:rsid w:val="00ED16A9"/>
    <w:rsid w:val="00ED4D3F"/>
    <w:rsid w:val="00EE7D74"/>
    <w:rsid w:val="00F10020"/>
    <w:rsid w:val="00F66846"/>
    <w:rsid w:val="00F75E73"/>
    <w:rsid w:val="00FA30A9"/>
    <w:rsid w:val="00FB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4D335D"/>
  <w14:defaultImageDpi w14:val="300"/>
  <w15:docId w15:val="{F551AB61-502E-9144-8D1B-762DF467E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B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B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04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4E5"/>
  </w:style>
  <w:style w:type="paragraph" w:styleId="Footer">
    <w:name w:val="footer"/>
    <w:basedOn w:val="Normal"/>
    <w:link w:val="FooterChar"/>
    <w:uiPriority w:val="99"/>
    <w:unhideWhenUsed/>
    <w:rsid w:val="005304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2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Baltimore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 Dorsey</dc:creator>
  <cp:keywords/>
  <dc:description/>
  <cp:lastModifiedBy>Starkweather, Angela</cp:lastModifiedBy>
  <cp:revision>10</cp:revision>
  <dcterms:created xsi:type="dcterms:W3CDTF">2018-10-27T16:09:00Z</dcterms:created>
  <dcterms:modified xsi:type="dcterms:W3CDTF">2019-03-19T12:18:00Z</dcterms:modified>
</cp:coreProperties>
</file>